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556D" w:rsidRPr="0007620D" w:rsidRDefault="00156D1E" w:rsidP="0045556D">
      <w:r>
        <w:rPr>
          <w:b/>
        </w:rPr>
        <w:t xml:space="preserve">Supplemental </w:t>
      </w:r>
      <w:r w:rsidR="0045556D" w:rsidRPr="00AE4A51">
        <w:rPr>
          <w:b/>
        </w:rPr>
        <w:t>Table</w:t>
      </w:r>
      <w:bookmarkStart w:id="0" w:name="_Hlk107653983"/>
      <w:r w:rsidR="0007620D">
        <w:rPr>
          <w:b/>
        </w:rPr>
        <w:t xml:space="preserve"> </w:t>
      </w:r>
      <w:r w:rsidR="000121D8" w:rsidRPr="0007620D">
        <w:t xml:space="preserve">Baseline </w:t>
      </w:r>
      <w:r w:rsidR="0046361D" w:rsidRPr="0007620D">
        <w:t>characteristics of study subjects who had at least one hospitalization during the two-year follow-up by type of their first hospital</w:t>
      </w:r>
      <w:r w:rsidR="00BF35FC" w:rsidRPr="0007620D">
        <w:t xml:space="preserve"> admission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3505"/>
        <w:gridCol w:w="1260"/>
        <w:gridCol w:w="1890"/>
        <w:gridCol w:w="1620"/>
        <w:gridCol w:w="990"/>
      </w:tblGrid>
      <w:tr w:rsidR="00156D1E" w:rsidTr="003A39BE">
        <w:tc>
          <w:tcPr>
            <w:tcW w:w="3505" w:type="dxa"/>
          </w:tcPr>
          <w:p w:rsidR="00156D1E" w:rsidRPr="00062032" w:rsidRDefault="00156D1E" w:rsidP="003E431B">
            <w:pPr>
              <w:rPr>
                <w:b/>
              </w:rPr>
            </w:pPr>
            <w:bookmarkStart w:id="1" w:name="_Hlk107576742"/>
            <w:bookmarkEnd w:id="0"/>
            <w:r w:rsidRPr="00062032">
              <w:rPr>
                <w:b/>
              </w:rPr>
              <w:t>Variable</w:t>
            </w:r>
          </w:p>
        </w:tc>
        <w:tc>
          <w:tcPr>
            <w:tcW w:w="1260" w:type="dxa"/>
          </w:tcPr>
          <w:p w:rsidR="00156D1E" w:rsidRPr="00062032" w:rsidRDefault="00156D1E" w:rsidP="003E431B">
            <w:pPr>
              <w:rPr>
                <w:b/>
              </w:rPr>
            </w:pPr>
            <w:r w:rsidRPr="00062032">
              <w:rPr>
                <w:b/>
              </w:rPr>
              <w:t>Overall</w:t>
            </w:r>
          </w:p>
          <w:p w:rsidR="00156D1E" w:rsidRPr="00062032" w:rsidRDefault="00156D1E" w:rsidP="003E431B">
            <w:pPr>
              <w:rPr>
                <w:b/>
              </w:rPr>
            </w:pPr>
            <w:r w:rsidRPr="00062032">
              <w:rPr>
                <w:b/>
              </w:rPr>
              <w:t>n=</w:t>
            </w:r>
            <w:r w:rsidR="005A4CD8">
              <w:rPr>
                <w:b/>
              </w:rPr>
              <w:t>651</w:t>
            </w:r>
          </w:p>
        </w:tc>
        <w:tc>
          <w:tcPr>
            <w:tcW w:w="1890" w:type="dxa"/>
          </w:tcPr>
          <w:p w:rsidR="005A4CD8" w:rsidRDefault="005A4CD8" w:rsidP="005A4CD8">
            <w:pPr>
              <w:rPr>
                <w:b/>
              </w:rPr>
            </w:pPr>
            <w:r>
              <w:rPr>
                <w:b/>
              </w:rPr>
              <w:t>Direct admission</w:t>
            </w:r>
          </w:p>
          <w:p w:rsidR="005A4CD8" w:rsidRPr="00062032" w:rsidRDefault="005A4CD8" w:rsidP="005A4CD8">
            <w:pPr>
              <w:rPr>
                <w:b/>
              </w:rPr>
            </w:pPr>
            <w:r>
              <w:rPr>
                <w:b/>
              </w:rPr>
              <w:t>n=241</w:t>
            </w:r>
          </w:p>
        </w:tc>
        <w:tc>
          <w:tcPr>
            <w:tcW w:w="1620" w:type="dxa"/>
          </w:tcPr>
          <w:p w:rsidR="00156D1E" w:rsidRDefault="005A4CD8" w:rsidP="005A4CD8">
            <w:pPr>
              <w:rPr>
                <w:b/>
              </w:rPr>
            </w:pPr>
            <w:r>
              <w:rPr>
                <w:b/>
              </w:rPr>
              <w:t>E</w:t>
            </w:r>
            <w:r w:rsidR="002E4174">
              <w:rPr>
                <w:b/>
              </w:rPr>
              <w:t>D</w:t>
            </w:r>
            <w:r>
              <w:rPr>
                <w:b/>
              </w:rPr>
              <w:t xml:space="preserve"> admission</w:t>
            </w:r>
          </w:p>
          <w:p w:rsidR="005A4CD8" w:rsidRPr="00062032" w:rsidRDefault="005A4CD8" w:rsidP="005A4CD8">
            <w:pPr>
              <w:rPr>
                <w:b/>
              </w:rPr>
            </w:pPr>
            <w:r>
              <w:rPr>
                <w:b/>
              </w:rPr>
              <w:t>n=410</w:t>
            </w:r>
          </w:p>
        </w:tc>
        <w:tc>
          <w:tcPr>
            <w:tcW w:w="990" w:type="dxa"/>
          </w:tcPr>
          <w:p w:rsidR="00156D1E" w:rsidRPr="00062032" w:rsidRDefault="00156D1E" w:rsidP="003E431B">
            <w:pPr>
              <w:rPr>
                <w:b/>
              </w:rPr>
            </w:pPr>
            <w:r w:rsidRPr="00062032">
              <w:rPr>
                <w:b/>
              </w:rPr>
              <w:t>p-value</w:t>
            </w:r>
            <w:r w:rsidR="0046361D">
              <w:rPr>
                <w:b/>
                <w:vertAlign w:val="superscript"/>
              </w:rPr>
              <w:t>1</w:t>
            </w:r>
          </w:p>
        </w:tc>
      </w:tr>
      <w:bookmarkEnd w:id="1"/>
      <w:tr w:rsidR="00156D1E" w:rsidTr="003A39BE">
        <w:tc>
          <w:tcPr>
            <w:tcW w:w="3505" w:type="dxa"/>
          </w:tcPr>
          <w:p w:rsidR="00156D1E" w:rsidRPr="0045556D" w:rsidRDefault="00156D1E" w:rsidP="003E431B">
            <w:r w:rsidRPr="0045556D">
              <w:t>Age, mean (</w:t>
            </w:r>
            <w:proofErr w:type="spellStart"/>
            <w:r w:rsidRPr="0045556D">
              <w:t>s.d.</w:t>
            </w:r>
            <w:proofErr w:type="spellEnd"/>
            <w:r w:rsidRPr="0045556D">
              <w:t>)</w:t>
            </w:r>
          </w:p>
        </w:tc>
        <w:tc>
          <w:tcPr>
            <w:tcW w:w="1260" w:type="dxa"/>
          </w:tcPr>
          <w:p w:rsidR="00156D1E" w:rsidRPr="0045556D" w:rsidRDefault="00156D1E" w:rsidP="003E431B">
            <w:r w:rsidRPr="0045556D">
              <w:t>77.2 (7.4)</w:t>
            </w:r>
          </w:p>
        </w:tc>
        <w:tc>
          <w:tcPr>
            <w:tcW w:w="1890" w:type="dxa"/>
          </w:tcPr>
          <w:p w:rsidR="00156D1E" w:rsidRPr="0045556D" w:rsidRDefault="00156D1E" w:rsidP="003E431B">
            <w:r w:rsidRPr="0045556D">
              <w:t>79.3 (7.8)</w:t>
            </w:r>
          </w:p>
        </w:tc>
        <w:tc>
          <w:tcPr>
            <w:tcW w:w="1620" w:type="dxa"/>
          </w:tcPr>
          <w:p w:rsidR="00156D1E" w:rsidRPr="0045556D" w:rsidRDefault="00156D1E" w:rsidP="003E431B">
            <w:r w:rsidRPr="0045556D">
              <w:t>83.1 (7.2)</w:t>
            </w:r>
          </w:p>
        </w:tc>
        <w:tc>
          <w:tcPr>
            <w:tcW w:w="990" w:type="dxa"/>
          </w:tcPr>
          <w:p w:rsidR="00156D1E" w:rsidRPr="0045556D" w:rsidRDefault="00156D1E" w:rsidP="003E431B">
            <w:r w:rsidRPr="0045556D">
              <w:t>&lt;.001</w:t>
            </w:r>
          </w:p>
        </w:tc>
      </w:tr>
      <w:tr w:rsidR="00156D1E" w:rsidTr="003A39BE">
        <w:tc>
          <w:tcPr>
            <w:tcW w:w="3505" w:type="dxa"/>
          </w:tcPr>
          <w:p w:rsidR="00156D1E" w:rsidRDefault="00156D1E" w:rsidP="003E431B">
            <w:r>
              <w:t>Sex, n (%)</w:t>
            </w:r>
          </w:p>
          <w:p w:rsidR="00156D1E" w:rsidRDefault="00156D1E" w:rsidP="003E431B">
            <w:r>
              <w:t xml:space="preserve">   Female</w:t>
            </w:r>
          </w:p>
          <w:p w:rsidR="00156D1E" w:rsidRDefault="00156D1E" w:rsidP="003E431B">
            <w:r>
              <w:t xml:space="preserve">   Male</w:t>
            </w:r>
          </w:p>
        </w:tc>
        <w:tc>
          <w:tcPr>
            <w:tcW w:w="1260" w:type="dxa"/>
          </w:tcPr>
          <w:p w:rsidR="00156D1E" w:rsidRDefault="00156D1E" w:rsidP="003E431B"/>
          <w:p w:rsidR="00156D1E" w:rsidRDefault="005A4CD8" w:rsidP="003E431B">
            <w:r>
              <w:t>364</w:t>
            </w:r>
            <w:r w:rsidR="00156D1E">
              <w:t xml:space="preserve"> (5</w:t>
            </w:r>
            <w:r>
              <w:t>5</w:t>
            </w:r>
            <w:r w:rsidR="00156D1E">
              <w:t>.9)</w:t>
            </w:r>
          </w:p>
          <w:p w:rsidR="00156D1E" w:rsidRDefault="005A4CD8" w:rsidP="003E431B">
            <w:r>
              <w:t>287</w:t>
            </w:r>
            <w:r w:rsidR="00156D1E">
              <w:t xml:space="preserve"> (4</w:t>
            </w:r>
            <w:r>
              <w:t>4.1</w:t>
            </w:r>
            <w:r w:rsidR="00156D1E">
              <w:t>)</w:t>
            </w:r>
          </w:p>
        </w:tc>
        <w:tc>
          <w:tcPr>
            <w:tcW w:w="1890" w:type="dxa"/>
          </w:tcPr>
          <w:p w:rsidR="00156D1E" w:rsidRDefault="00156D1E" w:rsidP="003E431B"/>
          <w:p w:rsidR="00156D1E" w:rsidRDefault="005A4CD8" w:rsidP="003E431B">
            <w:r>
              <w:t xml:space="preserve">129 </w:t>
            </w:r>
            <w:r w:rsidR="00156D1E">
              <w:t>(</w:t>
            </w:r>
            <w:r>
              <w:t>53.5</w:t>
            </w:r>
            <w:r w:rsidR="00156D1E">
              <w:t>)</w:t>
            </w:r>
          </w:p>
          <w:p w:rsidR="00156D1E" w:rsidRDefault="005A4CD8" w:rsidP="003E431B">
            <w:r>
              <w:t>112</w:t>
            </w:r>
            <w:r w:rsidR="00156D1E">
              <w:t xml:space="preserve"> (</w:t>
            </w:r>
            <w:r>
              <w:t>46.5</w:t>
            </w:r>
            <w:r w:rsidR="00156D1E">
              <w:t>)</w:t>
            </w:r>
          </w:p>
        </w:tc>
        <w:tc>
          <w:tcPr>
            <w:tcW w:w="1620" w:type="dxa"/>
          </w:tcPr>
          <w:p w:rsidR="00156D1E" w:rsidRDefault="00156D1E" w:rsidP="003E431B"/>
          <w:p w:rsidR="00156D1E" w:rsidRDefault="005A4CD8" w:rsidP="003E431B">
            <w:r>
              <w:t>235</w:t>
            </w:r>
            <w:r w:rsidR="00156D1E">
              <w:t xml:space="preserve"> (</w:t>
            </w:r>
            <w:r>
              <w:t>57.3</w:t>
            </w:r>
            <w:r w:rsidR="00156D1E">
              <w:t>)</w:t>
            </w:r>
          </w:p>
          <w:p w:rsidR="00156D1E" w:rsidRDefault="005A4CD8" w:rsidP="003E431B">
            <w:r>
              <w:t xml:space="preserve">175 </w:t>
            </w:r>
            <w:r w:rsidR="00156D1E">
              <w:t>(</w:t>
            </w:r>
            <w:r>
              <w:t>42.7</w:t>
            </w:r>
            <w:r w:rsidR="00156D1E">
              <w:t>)</w:t>
            </w:r>
          </w:p>
        </w:tc>
        <w:tc>
          <w:tcPr>
            <w:tcW w:w="990" w:type="dxa"/>
          </w:tcPr>
          <w:p w:rsidR="00156D1E" w:rsidRDefault="00156D1E" w:rsidP="003E431B">
            <w:r>
              <w:t>0.</w:t>
            </w:r>
            <w:r w:rsidR="005A4CD8">
              <w:t>347</w:t>
            </w:r>
          </w:p>
        </w:tc>
      </w:tr>
      <w:tr w:rsidR="00156D1E" w:rsidTr="003A39BE">
        <w:tc>
          <w:tcPr>
            <w:tcW w:w="3505" w:type="dxa"/>
          </w:tcPr>
          <w:p w:rsidR="00156D1E" w:rsidRDefault="00156D1E" w:rsidP="003E431B">
            <w:r>
              <w:t>Race/Ethnicity, n (%)</w:t>
            </w:r>
          </w:p>
          <w:p w:rsidR="00156D1E" w:rsidRDefault="00156D1E" w:rsidP="003E431B">
            <w:r>
              <w:t xml:space="preserve">   White non-Hispanic</w:t>
            </w:r>
          </w:p>
          <w:p w:rsidR="00156D1E" w:rsidRDefault="00156D1E" w:rsidP="003E431B">
            <w:r>
              <w:t xml:space="preserve">   Black non-Hispanic</w:t>
            </w:r>
          </w:p>
          <w:p w:rsidR="00156D1E" w:rsidRDefault="00156D1E" w:rsidP="003E431B">
            <w:r>
              <w:t xml:space="preserve">   Hispanic</w:t>
            </w:r>
          </w:p>
          <w:p w:rsidR="00156D1E" w:rsidRDefault="00156D1E" w:rsidP="003E431B">
            <w:r>
              <w:t xml:space="preserve">   Other</w:t>
            </w:r>
          </w:p>
        </w:tc>
        <w:tc>
          <w:tcPr>
            <w:tcW w:w="1260" w:type="dxa"/>
          </w:tcPr>
          <w:p w:rsidR="00156D1E" w:rsidRDefault="00156D1E" w:rsidP="003E431B"/>
          <w:p w:rsidR="00156D1E" w:rsidRDefault="005A4CD8" w:rsidP="003E431B">
            <w:r>
              <w:t>499</w:t>
            </w:r>
            <w:r w:rsidR="00156D1E">
              <w:t xml:space="preserve"> (</w:t>
            </w:r>
            <w:r>
              <w:t>76.7</w:t>
            </w:r>
            <w:r w:rsidR="00156D1E">
              <w:t>)</w:t>
            </w:r>
          </w:p>
          <w:p w:rsidR="00156D1E" w:rsidRDefault="005A4CD8" w:rsidP="003E431B">
            <w:r>
              <w:t xml:space="preserve">110 </w:t>
            </w:r>
            <w:r w:rsidR="00156D1E">
              <w:t>(1</w:t>
            </w:r>
            <w:r>
              <w:t>6.9</w:t>
            </w:r>
            <w:r w:rsidR="00156D1E">
              <w:t>)</w:t>
            </w:r>
          </w:p>
          <w:p w:rsidR="00156D1E" w:rsidRDefault="005A4CD8" w:rsidP="003E431B">
            <w:r>
              <w:t>21</w:t>
            </w:r>
            <w:r w:rsidR="00156D1E">
              <w:t xml:space="preserve"> (3.</w:t>
            </w:r>
            <w:r>
              <w:t>2</w:t>
            </w:r>
            <w:r w:rsidR="00156D1E">
              <w:t>)</w:t>
            </w:r>
          </w:p>
          <w:p w:rsidR="00156D1E" w:rsidRDefault="005A4CD8" w:rsidP="003E431B">
            <w:r>
              <w:t>21</w:t>
            </w:r>
            <w:r w:rsidR="00156D1E">
              <w:t xml:space="preserve"> (</w:t>
            </w:r>
            <w:r>
              <w:t>3.2</w:t>
            </w:r>
            <w:r w:rsidR="00156D1E">
              <w:t>)</w:t>
            </w:r>
          </w:p>
        </w:tc>
        <w:tc>
          <w:tcPr>
            <w:tcW w:w="1890" w:type="dxa"/>
          </w:tcPr>
          <w:p w:rsidR="00156D1E" w:rsidRDefault="00156D1E" w:rsidP="003E431B"/>
          <w:p w:rsidR="00156D1E" w:rsidRDefault="005A4CD8" w:rsidP="003E431B">
            <w:r>
              <w:t>193</w:t>
            </w:r>
            <w:r w:rsidR="00156D1E">
              <w:t xml:space="preserve"> (</w:t>
            </w:r>
            <w:r>
              <w:t>80.1</w:t>
            </w:r>
            <w:r w:rsidR="00156D1E">
              <w:t>)</w:t>
            </w:r>
          </w:p>
          <w:p w:rsidR="00156D1E" w:rsidRDefault="005A4CD8" w:rsidP="003E431B">
            <w:r>
              <w:t>37</w:t>
            </w:r>
            <w:r w:rsidR="00156D1E">
              <w:t xml:space="preserve"> (</w:t>
            </w:r>
            <w:r>
              <w:t>15.4</w:t>
            </w:r>
            <w:r w:rsidR="00156D1E">
              <w:t>)</w:t>
            </w:r>
          </w:p>
          <w:p w:rsidR="00156D1E" w:rsidRPr="005A4CD8" w:rsidRDefault="00156D1E" w:rsidP="003E431B">
            <w:r w:rsidRPr="005A4CD8">
              <w:t>**</w:t>
            </w:r>
          </w:p>
          <w:p w:rsidR="00156D1E" w:rsidRDefault="00156D1E" w:rsidP="003E431B">
            <w:r w:rsidRPr="005A4CD8">
              <w:t>**</w:t>
            </w:r>
          </w:p>
        </w:tc>
        <w:tc>
          <w:tcPr>
            <w:tcW w:w="1620" w:type="dxa"/>
          </w:tcPr>
          <w:p w:rsidR="00156D1E" w:rsidRDefault="00156D1E" w:rsidP="003E431B"/>
          <w:p w:rsidR="00156D1E" w:rsidRDefault="005A4CD8" w:rsidP="003E431B">
            <w:r>
              <w:t>306</w:t>
            </w:r>
            <w:r w:rsidR="00156D1E">
              <w:t xml:space="preserve"> (</w:t>
            </w:r>
            <w:r>
              <w:t>74.6</w:t>
            </w:r>
            <w:r w:rsidR="00156D1E">
              <w:t>)</w:t>
            </w:r>
          </w:p>
          <w:p w:rsidR="00156D1E" w:rsidRDefault="005A4CD8" w:rsidP="003E431B">
            <w:r>
              <w:t>73</w:t>
            </w:r>
            <w:r w:rsidR="00156D1E">
              <w:t xml:space="preserve"> (</w:t>
            </w:r>
            <w:r>
              <w:t>17.8</w:t>
            </w:r>
            <w:r w:rsidR="00156D1E">
              <w:t>)</w:t>
            </w:r>
          </w:p>
          <w:p w:rsidR="00156D1E" w:rsidRPr="005A4CD8" w:rsidRDefault="005A4CD8" w:rsidP="003E431B">
            <w:r>
              <w:t>15 (3.7)</w:t>
            </w:r>
          </w:p>
          <w:p w:rsidR="00156D1E" w:rsidRDefault="005A4CD8" w:rsidP="003E431B">
            <w:r>
              <w:t>16 (3.9)</w:t>
            </w:r>
          </w:p>
        </w:tc>
        <w:tc>
          <w:tcPr>
            <w:tcW w:w="990" w:type="dxa"/>
          </w:tcPr>
          <w:p w:rsidR="00156D1E" w:rsidRDefault="005A4CD8" w:rsidP="003E431B">
            <w:r>
              <w:t>0.323</w:t>
            </w:r>
          </w:p>
        </w:tc>
      </w:tr>
      <w:tr w:rsidR="00156D1E" w:rsidTr="003A39BE">
        <w:tc>
          <w:tcPr>
            <w:tcW w:w="3505" w:type="dxa"/>
          </w:tcPr>
          <w:p w:rsidR="00156D1E" w:rsidRDefault="00156D1E" w:rsidP="003E431B">
            <w:r>
              <w:t>Education, n (%)</w:t>
            </w:r>
          </w:p>
          <w:p w:rsidR="00156D1E" w:rsidRDefault="00156D1E" w:rsidP="003E431B">
            <w:r>
              <w:t xml:space="preserve">   8</w:t>
            </w:r>
            <w:r w:rsidRPr="00AE7F72">
              <w:rPr>
                <w:vertAlign w:val="superscript"/>
              </w:rPr>
              <w:t>th</w:t>
            </w:r>
            <w:r>
              <w:t xml:space="preserve"> grade or less</w:t>
            </w:r>
          </w:p>
          <w:p w:rsidR="00156D1E" w:rsidRDefault="00156D1E" w:rsidP="003E431B">
            <w:r>
              <w:t xml:space="preserve">   9</w:t>
            </w:r>
            <w:r w:rsidRPr="00AE7F72">
              <w:rPr>
                <w:vertAlign w:val="superscript"/>
              </w:rPr>
              <w:t>th</w:t>
            </w:r>
            <w:r>
              <w:t>-12</w:t>
            </w:r>
            <w:r w:rsidRPr="00AE7F72">
              <w:rPr>
                <w:vertAlign w:val="superscript"/>
              </w:rPr>
              <w:t>th</w:t>
            </w:r>
            <w:r>
              <w:t xml:space="preserve"> grade (no diploma)</w:t>
            </w:r>
          </w:p>
          <w:p w:rsidR="00156D1E" w:rsidRDefault="00156D1E" w:rsidP="003E431B">
            <w:r>
              <w:t xml:space="preserve">   High school graduate or higher</w:t>
            </w:r>
          </w:p>
        </w:tc>
        <w:tc>
          <w:tcPr>
            <w:tcW w:w="1260" w:type="dxa"/>
          </w:tcPr>
          <w:p w:rsidR="00156D1E" w:rsidRDefault="00156D1E" w:rsidP="003E431B"/>
          <w:p w:rsidR="00156D1E" w:rsidRDefault="005A4CD8" w:rsidP="003E431B">
            <w:r>
              <w:t>68</w:t>
            </w:r>
            <w:r w:rsidR="00156D1E">
              <w:t xml:space="preserve"> (</w:t>
            </w:r>
            <w:r>
              <w:t>10.5</w:t>
            </w:r>
            <w:r w:rsidR="00156D1E">
              <w:t>)</w:t>
            </w:r>
          </w:p>
          <w:p w:rsidR="00156D1E" w:rsidRDefault="005A4CD8" w:rsidP="003E431B">
            <w:r>
              <w:t>82</w:t>
            </w:r>
            <w:r w:rsidR="00156D1E">
              <w:t xml:space="preserve"> (1</w:t>
            </w:r>
            <w:r>
              <w:t>2.7</w:t>
            </w:r>
            <w:r w:rsidR="00156D1E">
              <w:t>)</w:t>
            </w:r>
          </w:p>
          <w:p w:rsidR="00156D1E" w:rsidRDefault="005A4CD8" w:rsidP="003E431B">
            <w:r>
              <w:t>496</w:t>
            </w:r>
            <w:r w:rsidR="00156D1E">
              <w:t xml:space="preserve"> (7</w:t>
            </w:r>
            <w:r>
              <w:t>6.8</w:t>
            </w:r>
            <w:r w:rsidR="00156D1E">
              <w:t>)</w:t>
            </w:r>
          </w:p>
        </w:tc>
        <w:tc>
          <w:tcPr>
            <w:tcW w:w="1890" w:type="dxa"/>
          </w:tcPr>
          <w:p w:rsidR="00156D1E" w:rsidRDefault="00156D1E" w:rsidP="003E431B"/>
          <w:p w:rsidR="00156D1E" w:rsidRDefault="005A4CD8" w:rsidP="003E431B">
            <w:r>
              <w:t xml:space="preserve">18 </w:t>
            </w:r>
            <w:r w:rsidR="00156D1E">
              <w:t>(</w:t>
            </w:r>
            <w:r>
              <w:t>7.5</w:t>
            </w:r>
            <w:r w:rsidR="00156D1E">
              <w:t>)</w:t>
            </w:r>
          </w:p>
          <w:p w:rsidR="00156D1E" w:rsidRDefault="005A4CD8" w:rsidP="003E431B">
            <w:r>
              <w:t>30</w:t>
            </w:r>
            <w:r w:rsidR="00156D1E">
              <w:t xml:space="preserve"> (1</w:t>
            </w:r>
            <w:r>
              <w:t>2.5</w:t>
            </w:r>
            <w:r w:rsidR="00156D1E">
              <w:t>)</w:t>
            </w:r>
          </w:p>
          <w:p w:rsidR="00156D1E" w:rsidRDefault="005A4CD8" w:rsidP="003E431B">
            <w:r>
              <w:t>193</w:t>
            </w:r>
            <w:r w:rsidR="00156D1E">
              <w:t xml:space="preserve"> (</w:t>
            </w:r>
            <w:r>
              <w:t>80.1</w:t>
            </w:r>
            <w:r w:rsidR="00156D1E">
              <w:t>)</w:t>
            </w:r>
          </w:p>
        </w:tc>
        <w:tc>
          <w:tcPr>
            <w:tcW w:w="1620" w:type="dxa"/>
          </w:tcPr>
          <w:p w:rsidR="00156D1E" w:rsidRDefault="00156D1E" w:rsidP="003E431B"/>
          <w:p w:rsidR="00156D1E" w:rsidRDefault="001E2EE2" w:rsidP="003E431B">
            <w:r>
              <w:t>50</w:t>
            </w:r>
            <w:r w:rsidR="00156D1E">
              <w:t xml:space="preserve"> (</w:t>
            </w:r>
            <w:r>
              <w:t>12.4</w:t>
            </w:r>
            <w:r w:rsidR="00156D1E">
              <w:t>)</w:t>
            </w:r>
          </w:p>
          <w:p w:rsidR="00156D1E" w:rsidRDefault="001E2EE2" w:rsidP="003E431B">
            <w:r>
              <w:t>52</w:t>
            </w:r>
            <w:r w:rsidR="00156D1E">
              <w:t xml:space="preserve"> (</w:t>
            </w:r>
            <w:r>
              <w:t>12.8</w:t>
            </w:r>
            <w:r w:rsidR="00156D1E">
              <w:t>)</w:t>
            </w:r>
          </w:p>
          <w:p w:rsidR="00156D1E" w:rsidRDefault="001E2EE2" w:rsidP="003E431B">
            <w:r>
              <w:t>303</w:t>
            </w:r>
            <w:r w:rsidR="00156D1E">
              <w:t xml:space="preserve"> (</w:t>
            </w:r>
            <w:r>
              <w:t>74.8</w:t>
            </w:r>
            <w:r w:rsidR="00156D1E">
              <w:t>)</w:t>
            </w:r>
          </w:p>
        </w:tc>
        <w:tc>
          <w:tcPr>
            <w:tcW w:w="990" w:type="dxa"/>
          </w:tcPr>
          <w:p w:rsidR="00156D1E" w:rsidRDefault="001E2EE2" w:rsidP="003E431B">
            <w:r>
              <w:t>0.126</w:t>
            </w:r>
          </w:p>
        </w:tc>
      </w:tr>
      <w:tr w:rsidR="00156D1E" w:rsidTr="003A39BE">
        <w:tc>
          <w:tcPr>
            <w:tcW w:w="3505" w:type="dxa"/>
          </w:tcPr>
          <w:p w:rsidR="00156D1E" w:rsidRDefault="00156D1E" w:rsidP="003E431B">
            <w:r>
              <w:t>Income, n (%)</w:t>
            </w:r>
          </w:p>
          <w:p w:rsidR="00156D1E" w:rsidRDefault="00156D1E" w:rsidP="003E431B">
            <w:r>
              <w:t xml:space="preserve">   Less than $15,000</w:t>
            </w:r>
          </w:p>
          <w:p w:rsidR="00156D1E" w:rsidRDefault="00156D1E" w:rsidP="003E431B">
            <w:r>
              <w:t xml:space="preserve">   $15,000 - $30,000</w:t>
            </w:r>
          </w:p>
          <w:p w:rsidR="00156D1E" w:rsidRDefault="00156D1E" w:rsidP="003E431B">
            <w:r>
              <w:t xml:space="preserve">   $30,000 – $60,000</w:t>
            </w:r>
          </w:p>
          <w:p w:rsidR="00156D1E" w:rsidRDefault="00156D1E" w:rsidP="003E431B">
            <w:r>
              <w:t xml:space="preserve">   More than $60,000</w:t>
            </w:r>
          </w:p>
        </w:tc>
        <w:tc>
          <w:tcPr>
            <w:tcW w:w="1260" w:type="dxa"/>
          </w:tcPr>
          <w:p w:rsidR="00156D1E" w:rsidRDefault="00156D1E" w:rsidP="003E431B"/>
          <w:p w:rsidR="00156D1E" w:rsidRDefault="001E2EE2" w:rsidP="003E431B">
            <w:r>
              <w:t>173</w:t>
            </w:r>
            <w:r w:rsidR="00156D1E">
              <w:t xml:space="preserve"> (2</w:t>
            </w:r>
            <w:r>
              <w:t>6</w:t>
            </w:r>
            <w:r w:rsidR="00156D1E">
              <w:t>.</w:t>
            </w:r>
            <w:r>
              <w:t>6</w:t>
            </w:r>
            <w:r w:rsidR="00156D1E">
              <w:t>)</w:t>
            </w:r>
          </w:p>
          <w:p w:rsidR="00156D1E" w:rsidRDefault="001E2EE2" w:rsidP="003E431B">
            <w:r>
              <w:t>176</w:t>
            </w:r>
            <w:r w:rsidR="00156D1E">
              <w:t xml:space="preserve"> (</w:t>
            </w:r>
            <w:r>
              <w:t>27.0</w:t>
            </w:r>
            <w:r w:rsidR="00156D1E">
              <w:t>)</w:t>
            </w:r>
          </w:p>
          <w:p w:rsidR="00156D1E" w:rsidRDefault="001E2EE2" w:rsidP="003E431B">
            <w:r>
              <w:t>184</w:t>
            </w:r>
            <w:r w:rsidR="00156D1E">
              <w:t xml:space="preserve"> (2</w:t>
            </w:r>
            <w:r>
              <w:t>8.3</w:t>
            </w:r>
            <w:r w:rsidR="00156D1E">
              <w:t>)</w:t>
            </w:r>
          </w:p>
          <w:p w:rsidR="00156D1E" w:rsidRDefault="001E2EE2" w:rsidP="003E431B">
            <w:r>
              <w:t>118</w:t>
            </w:r>
            <w:r w:rsidR="00156D1E">
              <w:t xml:space="preserve"> (</w:t>
            </w:r>
            <w:r>
              <w:t>18.1</w:t>
            </w:r>
            <w:r w:rsidR="00156D1E">
              <w:t>)</w:t>
            </w:r>
          </w:p>
        </w:tc>
        <w:tc>
          <w:tcPr>
            <w:tcW w:w="1890" w:type="dxa"/>
          </w:tcPr>
          <w:p w:rsidR="00156D1E" w:rsidRDefault="00156D1E" w:rsidP="003E431B"/>
          <w:p w:rsidR="00156D1E" w:rsidRDefault="001E2EE2" w:rsidP="003E431B">
            <w:r>
              <w:t>54</w:t>
            </w:r>
            <w:r w:rsidR="00156D1E">
              <w:t xml:space="preserve"> (</w:t>
            </w:r>
            <w:r>
              <w:t>22.4</w:t>
            </w:r>
            <w:r w:rsidR="00156D1E">
              <w:t>)</w:t>
            </w:r>
          </w:p>
          <w:p w:rsidR="00156D1E" w:rsidRDefault="001E2EE2" w:rsidP="003E431B">
            <w:r>
              <w:t>71</w:t>
            </w:r>
            <w:r w:rsidR="00156D1E">
              <w:t xml:space="preserve"> (</w:t>
            </w:r>
            <w:r>
              <w:t>29.5</w:t>
            </w:r>
            <w:r w:rsidR="00156D1E">
              <w:t>)</w:t>
            </w:r>
          </w:p>
          <w:p w:rsidR="00156D1E" w:rsidRDefault="001E2EE2" w:rsidP="003E431B">
            <w:r>
              <w:t>71</w:t>
            </w:r>
            <w:r w:rsidR="00156D1E">
              <w:t xml:space="preserve"> (</w:t>
            </w:r>
            <w:r>
              <w:t>29.5</w:t>
            </w:r>
            <w:r w:rsidR="00156D1E">
              <w:t>)</w:t>
            </w:r>
          </w:p>
          <w:p w:rsidR="00156D1E" w:rsidRDefault="001E2EE2" w:rsidP="003E431B">
            <w:r>
              <w:t>45</w:t>
            </w:r>
            <w:r w:rsidR="00156D1E">
              <w:t xml:space="preserve"> (</w:t>
            </w:r>
            <w:r>
              <w:t>18.7</w:t>
            </w:r>
            <w:r w:rsidR="00156D1E">
              <w:t>)</w:t>
            </w:r>
          </w:p>
        </w:tc>
        <w:tc>
          <w:tcPr>
            <w:tcW w:w="1620" w:type="dxa"/>
          </w:tcPr>
          <w:p w:rsidR="00156D1E" w:rsidRDefault="00156D1E" w:rsidP="003E431B"/>
          <w:p w:rsidR="00156D1E" w:rsidRDefault="001E2EE2" w:rsidP="003E431B">
            <w:r>
              <w:t>119</w:t>
            </w:r>
            <w:r w:rsidR="00156D1E">
              <w:t xml:space="preserve"> (</w:t>
            </w:r>
            <w:r>
              <w:t>29.0</w:t>
            </w:r>
            <w:r w:rsidR="00156D1E">
              <w:t>)</w:t>
            </w:r>
          </w:p>
          <w:p w:rsidR="00156D1E" w:rsidRDefault="001E2EE2" w:rsidP="003E431B">
            <w:r>
              <w:t>105</w:t>
            </w:r>
            <w:r w:rsidR="00156D1E">
              <w:t xml:space="preserve"> (2</w:t>
            </w:r>
            <w:r>
              <w:t>5.6</w:t>
            </w:r>
            <w:r w:rsidR="00156D1E">
              <w:t>)</w:t>
            </w:r>
          </w:p>
          <w:p w:rsidR="00156D1E" w:rsidRDefault="00156D1E" w:rsidP="003E431B">
            <w:r>
              <w:t>1</w:t>
            </w:r>
            <w:r w:rsidR="001E2EE2">
              <w:t>13</w:t>
            </w:r>
            <w:r>
              <w:t xml:space="preserve"> (</w:t>
            </w:r>
            <w:r w:rsidR="001E2EE2">
              <w:t>27.6</w:t>
            </w:r>
            <w:r>
              <w:t>)</w:t>
            </w:r>
          </w:p>
          <w:p w:rsidR="00156D1E" w:rsidRDefault="001E2EE2" w:rsidP="003E431B">
            <w:r w:rsidRPr="001E2EE2">
              <w:t>73 (17.8)</w:t>
            </w:r>
          </w:p>
        </w:tc>
        <w:tc>
          <w:tcPr>
            <w:tcW w:w="990" w:type="dxa"/>
          </w:tcPr>
          <w:p w:rsidR="00156D1E" w:rsidRDefault="001E2EE2" w:rsidP="003E431B">
            <w:r>
              <w:t>0.303</w:t>
            </w:r>
          </w:p>
        </w:tc>
      </w:tr>
      <w:tr w:rsidR="00156D1E" w:rsidTr="003A39BE">
        <w:tc>
          <w:tcPr>
            <w:tcW w:w="3505" w:type="dxa"/>
          </w:tcPr>
          <w:p w:rsidR="00156D1E" w:rsidRPr="00E9716A" w:rsidRDefault="00156D1E" w:rsidP="003E431B">
            <w:r w:rsidRPr="00E9716A">
              <w:t>BMI, n (%)</w:t>
            </w:r>
          </w:p>
          <w:p w:rsidR="00156D1E" w:rsidRPr="00E9716A" w:rsidRDefault="00156D1E" w:rsidP="003E431B">
            <w:r w:rsidRPr="00E9716A">
              <w:t xml:space="preserve">   Underweight</w:t>
            </w:r>
          </w:p>
          <w:p w:rsidR="00156D1E" w:rsidRPr="00E9716A" w:rsidRDefault="00156D1E" w:rsidP="003E431B">
            <w:r w:rsidRPr="00E9716A">
              <w:t xml:space="preserve">   Normal</w:t>
            </w:r>
          </w:p>
          <w:p w:rsidR="00156D1E" w:rsidRPr="00E9716A" w:rsidRDefault="00156D1E" w:rsidP="003E431B">
            <w:r w:rsidRPr="00E9716A">
              <w:t xml:space="preserve">   Overweight</w:t>
            </w:r>
          </w:p>
          <w:p w:rsidR="00156D1E" w:rsidRPr="00E9716A" w:rsidRDefault="00156D1E" w:rsidP="003E431B">
            <w:r w:rsidRPr="00E9716A">
              <w:t xml:space="preserve">   Obese</w:t>
            </w:r>
          </w:p>
        </w:tc>
        <w:tc>
          <w:tcPr>
            <w:tcW w:w="1260" w:type="dxa"/>
          </w:tcPr>
          <w:p w:rsidR="00156D1E" w:rsidRPr="00E9716A" w:rsidRDefault="00156D1E" w:rsidP="003E431B"/>
          <w:p w:rsidR="00156D1E" w:rsidRDefault="001E2EE2" w:rsidP="003E431B">
            <w:r>
              <w:t>14 (2.2)</w:t>
            </w:r>
          </w:p>
          <w:p w:rsidR="00156D1E" w:rsidRDefault="001E2EE2" w:rsidP="003E431B">
            <w:r>
              <w:t>222 (35.2)</w:t>
            </w:r>
          </w:p>
          <w:p w:rsidR="001E2EE2" w:rsidRDefault="001E2EE2" w:rsidP="003E431B">
            <w:r>
              <w:t>233 (36.9)</w:t>
            </w:r>
          </w:p>
          <w:p w:rsidR="001E2EE2" w:rsidRDefault="001E2EE2" w:rsidP="003E431B">
            <w:r>
              <w:t>162 (25.7)</w:t>
            </w:r>
          </w:p>
        </w:tc>
        <w:tc>
          <w:tcPr>
            <w:tcW w:w="1890" w:type="dxa"/>
          </w:tcPr>
          <w:p w:rsidR="00156D1E" w:rsidRPr="006E2E02" w:rsidRDefault="00156D1E" w:rsidP="003E431B"/>
          <w:p w:rsidR="00156D1E" w:rsidRPr="006E2E02" w:rsidRDefault="00156D1E" w:rsidP="003E431B">
            <w:r w:rsidRPr="006E2E02">
              <w:t>**</w:t>
            </w:r>
          </w:p>
          <w:p w:rsidR="00156D1E" w:rsidRPr="006E2E02" w:rsidRDefault="001E2EE2" w:rsidP="003E431B">
            <w:r w:rsidRPr="006E2E02">
              <w:t>66</w:t>
            </w:r>
            <w:r w:rsidR="00156D1E" w:rsidRPr="006E2E02">
              <w:t xml:space="preserve"> (</w:t>
            </w:r>
            <w:r w:rsidRPr="006E2E02">
              <w:t>28.6</w:t>
            </w:r>
            <w:r w:rsidR="00156D1E" w:rsidRPr="006E2E02">
              <w:t>)</w:t>
            </w:r>
          </w:p>
          <w:p w:rsidR="00156D1E" w:rsidRPr="006E2E02" w:rsidRDefault="001E2EE2" w:rsidP="003E431B">
            <w:r w:rsidRPr="006E2E02">
              <w:t>96</w:t>
            </w:r>
            <w:r w:rsidR="00156D1E" w:rsidRPr="006E2E02">
              <w:t xml:space="preserve"> (</w:t>
            </w:r>
            <w:r w:rsidRPr="006E2E02">
              <w:t>41.6</w:t>
            </w:r>
            <w:r w:rsidR="00156D1E" w:rsidRPr="006E2E02">
              <w:t>)</w:t>
            </w:r>
          </w:p>
          <w:p w:rsidR="00156D1E" w:rsidRPr="006E2E02" w:rsidRDefault="001E2EE2" w:rsidP="003E431B">
            <w:r w:rsidRPr="006E2E02">
              <w:t>66</w:t>
            </w:r>
            <w:r w:rsidR="00156D1E" w:rsidRPr="006E2E02">
              <w:t xml:space="preserve"> (</w:t>
            </w:r>
            <w:r w:rsidRPr="006E2E02">
              <w:t>28.6</w:t>
            </w:r>
            <w:r w:rsidR="00156D1E" w:rsidRPr="006E2E02">
              <w:t>)</w:t>
            </w:r>
          </w:p>
        </w:tc>
        <w:tc>
          <w:tcPr>
            <w:tcW w:w="1620" w:type="dxa"/>
          </w:tcPr>
          <w:p w:rsidR="00156D1E" w:rsidRPr="006E2E02" w:rsidRDefault="00156D1E" w:rsidP="003E431B"/>
          <w:p w:rsidR="00156D1E" w:rsidRPr="006E2E02" w:rsidRDefault="00156D1E" w:rsidP="003E431B">
            <w:r w:rsidRPr="006E2E02">
              <w:t>**</w:t>
            </w:r>
          </w:p>
          <w:p w:rsidR="00156D1E" w:rsidRPr="006E2E02" w:rsidRDefault="001E2EE2" w:rsidP="003E431B">
            <w:r w:rsidRPr="006E2E02">
              <w:t>156</w:t>
            </w:r>
            <w:r w:rsidR="00156D1E" w:rsidRPr="006E2E02">
              <w:t xml:space="preserve"> (3</w:t>
            </w:r>
            <w:r w:rsidRPr="006E2E02">
              <w:t>9.0</w:t>
            </w:r>
            <w:r w:rsidR="00156D1E" w:rsidRPr="006E2E02">
              <w:t>)</w:t>
            </w:r>
          </w:p>
          <w:p w:rsidR="00156D1E" w:rsidRPr="006E2E02" w:rsidRDefault="001E2EE2" w:rsidP="003E431B">
            <w:r w:rsidRPr="006E2E02">
              <w:t>13</w:t>
            </w:r>
            <w:r w:rsidR="00156D1E" w:rsidRPr="006E2E02">
              <w:t>7 (</w:t>
            </w:r>
            <w:r w:rsidRPr="006E2E02">
              <w:t>34.3</w:t>
            </w:r>
            <w:r w:rsidR="00156D1E" w:rsidRPr="006E2E02">
              <w:t>)</w:t>
            </w:r>
          </w:p>
          <w:p w:rsidR="00156D1E" w:rsidRPr="006E2E02" w:rsidRDefault="001E2EE2" w:rsidP="003E431B">
            <w:r w:rsidRPr="006E2E02">
              <w:t>96</w:t>
            </w:r>
            <w:r w:rsidR="00156D1E" w:rsidRPr="006E2E02">
              <w:t xml:space="preserve"> (2</w:t>
            </w:r>
            <w:r w:rsidRPr="006E2E02">
              <w:t>4.0</w:t>
            </w:r>
            <w:r w:rsidR="00156D1E" w:rsidRPr="006E2E02">
              <w:t>)</w:t>
            </w:r>
          </w:p>
        </w:tc>
        <w:tc>
          <w:tcPr>
            <w:tcW w:w="990" w:type="dxa"/>
          </w:tcPr>
          <w:p w:rsidR="00156D1E" w:rsidRDefault="00155EDE" w:rsidP="003E431B">
            <w:r>
              <w:t>0.024</w:t>
            </w:r>
          </w:p>
        </w:tc>
      </w:tr>
      <w:tr w:rsidR="00156D1E" w:rsidTr="003A39BE">
        <w:tc>
          <w:tcPr>
            <w:tcW w:w="3505" w:type="dxa"/>
          </w:tcPr>
          <w:p w:rsidR="00156D1E" w:rsidRPr="000E4FB6" w:rsidRDefault="00156D1E" w:rsidP="003E431B">
            <w:pPr>
              <w:rPr>
                <w:rFonts w:cstheme="minorHAnsi"/>
              </w:rPr>
            </w:pPr>
            <w:r>
              <w:rPr>
                <w:rFonts w:cstheme="minorHAnsi"/>
              </w:rPr>
              <w:t>Probable dementia, n (%)</w:t>
            </w:r>
          </w:p>
        </w:tc>
        <w:tc>
          <w:tcPr>
            <w:tcW w:w="1260" w:type="dxa"/>
          </w:tcPr>
          <w:p w:rsidR="00156D1E" w:rsidRDefault="00155EDE" w:rsidP="003E431B">
            <w:r>
              <w:t>92 (14.1)</w:t>
            </w:r>
          </w:p>
        </w:tc>
        <w:tc>
          <w:tcPr>
            <w:tcW w:w="1890" w:type="dxa"/>
          </w:tcPr>
          <w:p w:rsidR="00156D1E" w:rsidRDefault="00155EDE" w:rsidP="003E431B">
            <w:r>
              <w:t>20 (8.3)</w:t>
            </w:r>
          </w:p>
        </w:tc>
        <w:tc>
          <w:tcPr>
            <w:tcW w:w="1620" w:type="dxa"/>
          </w:tcPr>
          <w:p w:rsidR="00156D1E" w:rsidRPr="00080A22" w:rsidRDefault="00D75C02" w:rsidP="003E431B">
            <w:r>
              <w:t>72 (17.7)</w:t>
            </w:r>
          </w:p>
        </w:tc>
        <w:tc>
          <w:tcPr>
            <w:tcW w:w="990" w:type="dxa"/>
          </w:tcPr>
          <w:p w:rsidR="00156D1E" w:rsidRPr="00080A22" w:rsidRDefault="00156D1E" w:rsidP="003E431B">
            <w:r w:rsidRPr="00080A22">
              <w:t>&lt;.001</w:t>
            </w:r>
          </w:p>
        </w:tc>
      </w:tr>
      <w:tr w:rsidR="00156D1E" w:rsidTr="003A39BE">
        <w:tc>
          <w:tcPr>
            <w:tcW w:w="3505" w:type="dxa"/>
          </w:tcPr>
          <w:p w:rsidR="00156D1E" w:rsidRDefault="00156D1E" w:rsidP="003E431B">
            <w:r>
              <w:t>History of heart disease, n (%)</w:t>
            </w:r>
          </w:p>
        </w:tc>
        <w:tc>
          <w:tcPr>
            <w:tcW w:w="1260" w:type="dxa"/>
          </w:tcPr>
          <w:p w:rsidR="00156D1E" w:rsidRDefault="00D75C02" w:rsidP="003E431B">
            <w:r>
              <w:t>146</w:t>
            </w:r>
            <w:r w:rsidR="00156D1E">
              <w:t xml:space="preserve"> (</w:t>
            </w:r>
            <w:r>
              <w:t>22.4</w:t>
            </w:r>
            <w:r w:rsidR="00156D1E">
              <w:t>)</w:t>
            </w:r>
          </w:p>
        </w:tc>
        <w:tc>
          <w:tcPr>
            <w:tcW w:w="1890" w:type="dxa"/>
          </w:tcPr>
          <w:p w:rsidR="00156D1E" w:rsidRDefault="00D75C02" w:rsidP="003E431B">
            <w:r>
              <w:t>4</w:t>
            </w:r>
            <w:r w:rsidR="00156D1E">
              <w:t>7 (</w:t>
            </w:r>
            <w:r>
              <w:t>19.5</w:t>
            </w:r>
            <w:r w:rsidR="00156D1E">
              <w:t>)</w:t>
            </w:r>
          </w:p>
        </w:tc>
        <w:tc>
          <w:tcPr>
            <w:tcW w:w="1620" w:type="dxa"/>
          </w:tcPr>
          <w:p w:rsidR="00156D1E" w:rsidRPr="00080A22" w:rsidRDefault="00D75C02" w:rsidP="003E431B">
            <w:r>
              <w:t>99</w:t>
            </w:r>
            <w:r w:rsidR="00156D1E">
              <w:t xml:space="preserve"> (2</w:t>
            </w:r>
            <w:r>
              <w:t>4.2</w:t>
            </w:r>
            <w:r w:rsidR="00156D1E">
              <w:t>)</w:t>
            </w:r>
          </w:p>
        </w:tc>
        <w:tc>
          <w:tcPr>
            <w:tcW w:w="990" w:type="dxa"/>
          </w:tcPr>
          <w:p w:rsidR="00156D1E" w:rsidRPr="00080A22" w:rsidRDefault="00D75C02" w:rsidP="003E431B">
            <w:r>
              <w:t>0.167</w:t>
            </w:r>
          </w:p>
        </w:tc>
      </w:tr>
      <w:tr w:rsidR="00156D1E" w:rsidTr="003A39BE">
        <w:tc>
          <w:tcPr>
            <w:tcW w:w="3505" w:type="dxa"/>
          </w:tcPr>
          <w:p w:rsidR="00156D1E" w:rsidRDefault="00156D1E" w:rsidP="003E431B">
            <w:r>
              <w:t>History of hypertension, n (%)</w:t>
            </w:r>
          </w:p>
        </w:tc>
        <w:tc>
          <w:tcPr>
            <w:tcW w:w="1260" w:type="dxa"/>
          </w:tcPr>
          <w:p w:rsidR="00156D1E" w:rsidRDefault="00D75C02" w:rsidP="003E431B">
            <w:r>
              <w:t>454 (69.9)</w:t>
            </w:r>
          </w:p>
        </w:tc>
        <w:tc>
          <w:tcPr>
            <w:tcW w:w="1890" w:type="dxa"/>
          </w:tcPr>
          <w:p w:rsidR="00156D1E" w:rsidRDefault="00D75C02" w:rsidP="003E431B">
            <w:r>
              <w:t xml:space="preserve">158 </w:t>
            </w:r>
            <w:r w:rsidR="00156D1E">
              <w:t>(</w:t>
            </w:r>
            <w:r>
              <w:t>65.8</w:t>
            </w:r>
            <w:r w:rsidR="00156D1E">
              <w:t>)</w:t>
            </w:r>
          </w:p>
        </w:tc>
        <w:tc>
          <w:tcPr>
            <w:tcW w:w="1620" w:type="dxa"/>
          </w:tcPr>
          <w:p w:rsidR="00156D1E" w:rsidRDefault="00D75C02" w:rsidP="003E431B">
            <w:r>
              <w:t>296</w:t>
            </w:r>
            <w:r w:rsidR="00156D1E">
              <w:t xml:space="preserve"> (72.</w:t>
            </w:r>
            <w:r>
              <w:t>2</w:t>
            </w:r>
            <w:r w:rsidR="00156D1E">
              <w:t>)</w:t>
            </w:r>
          </w:p>
        </w:tc>
        <w:tc>
          <w:tcPr>
            <w:tcW w:w="990" w:type="dxa"/>
          </w:tcPr>
          <w:p w:rsidR="00156D1E" w:rsidRDefault="00156D1E" w:rsidP="003E431B">
            <w:r>
              <w:t>0.</w:t>
            </w:r>
            <w:r w:rsidR="00D75C02">
              <w:t>090</w:t>
            </w:r>
          </w:p>
        </w:tc>
      </w:tr>
      <w:tr w:rsidR="00156D1E" w:rsidTr="003A39BE">
        <w:tc>
          <w:tcPr>
            <w:tcW w:w="3505" w:type="dxa"/>
          </w:tcPr>
          <w:p w:rsidR="00156D1E" w:rsidRDefault="00156D1E" w:rsidP="003E431B">
            <w:r>
              <w:t>History of arthritis, n (%)</w:t>
            </w:r>
          </w:p>
        </w:tc>
        <w:tc>
          <w:tcPr>
            <w:tcW w:w="1260" w:type="dxa"/>
          </w:tcPr>
          <w:p w:rsidR="00156D1E" w:rsidRDefault="00D75C02" w:rsidP="003E431B">
            <w:r>
              <w:t>395</w:t>
            </w:r>
            <w:r w:rsidR="00156D1E">
              <w:t xml:space="preserve"> (</w:t>
            </w:r>
            <w:r>
              <w:t>60.9</w:t>
            </w:r>
            <w:r w:rsidR="00156D1E">
              <w:t>)</w:t>
            </w:r>
          </w:p>
        </w:tc>
        <w:tc>
          <w:tcPr>
            <w:tcW w:w="1890" w:type="dxa"/>
          </w:tcPr>
          <w:p w:rsidR="00156D1E" w:rsidRDefault="00D75C02" w:rsidP="003E431B">
            <w:r>
              <w:t>160</w:t>
            </w:r>
            <w:r w:rsidR="00156D1E">
              <w:t xml:space="preserve"> (</w:t>
            </w:r>
            <w:r>
              <w:t>66.4</w:t>
            </w:r>
            <w:r w:rsidR="00156D1E">
              <w:t>)</w:t>
            </w:r>
          </w:p>
        </w:tc>
        <w:tc>
          <w:tcPr>
            <w:tcW w:w="1620" w:type="dxa"/>
          </w:tcPr>
          <w:p w:rsidR="00156D1E" w:rsidRDefault="00D75C02" w:rsidP="003E431B">
            <w:r>
              <w:t>235</w:t>
            </w:r>
            <w:r w:rsidR="00156D1E">
              <w:t xml:space="preserve"> (</w:t>
            </w:r>
            <w:r>
              <w:t>57.6</w:t>
            </w:r>
            <w:r w:rsidR="00156D1E">
              <w:t>)</w:t>
            </w:r>
          </w:p>
        </w:tc>
        <w:tc>
          <w:tcPr>
            <w:tcW w:w="990" w:type="dxa"/>
          </w:tcPr>
          <w:p w:rsidR="00156D1E" w:rsidRDefault="00D75C02" w:rsidP="003E431B">
            <w:r>
              <w:t>0.026</w:t>
            </w:r>
          </w:p>
        </w:tc>
      </w:tr>
      <w:tr w:rsidR="00156D1E" w:rsidTr="003A39BE">
        <w:tc>
          <w:tcPr>
            <w:tcW w:w="3505" w:type="dxa"/>
          </w:tcPr>
          <w:p w:rsidR="00156D1E" w:rsidRDefault="00156D1E" w:rsidP="003E431B">
            <w:r>
              <w:t>History of osteoporosis, n (%)</w:t>
            </w:r>
          </w:p>
        </w:tc>
        <w:tc>
          <w:tcPr>
            <w:tcW w:w="1260" w:type="dxa"/>
          </w:tcPr>
          <w:p w:rsidR="00156D1E" w:rsidRDefault="00D75C02" w:rsidP="003E431B">
            <w:r>
              <w:t>139</w:t>
            </w:r>
            <w:r w:rsidR="00156D1E">
              <w:t xml:space="preserve"> (</w:t>
            </w:r>
            <w:r>
              <w:t>21.5</w:t>
            </w:r>
            <w:r w:rsidR="00156D1E">
              <w:t>)</w:t>
            </w:r>
          </w:p>
        </w:tc>
        <w:tc>
          <w:tcPr>
            <w:tcW w:w="1890" w:type="dxa"/>
          </w:tcPr>
          <w:p w:rsidR="00156D1E" w:rsidRDefault="00D75C02" w:rsidP="003E431B">
            <w:r>
              <w:t>48</w:t>
            </w:r>
            <w:r w:rsidR="00156D1E">
              <w:t xml:space="preserve"> (</w:t>
            </w:r>
            <w:r>
              <w:t>19.9</w:t>
            </w:r>
            <w:r w:rsidR="00156D1E">
              <w:t>)</w:t>
            </w:r>
          </w:p>
        </w:tc>
        <w:tc>
          <w:tcPr>
            <w:tcW w:w="1620" w:type="dxa"/>
          </w:tcPr>
          <w:p w:rsidR="00156D1E" w:rsidRDefault="00D75C02" w:rsidP="003E431B">
            <w:r>
              <w:t>91</w:t>
            </w:r>
            <w:r w:rsidR="00156D1E">
              <w:t xml:space="preserve"> (2</w:t>
            </w:r>
            <w:r>
              <w:t>2.4</w:t>
            </w:r>
            <w:r w:rsidR="00156D1E">
              <w:t>)</w:t>
            </w:r>
          </w:p>
        </w:tc>
        <w:tc>
          <w:tcPr>
            <w:tcW w:w="990" w:type="dxa"/>
          </w:tcPr>
          <w:p w:rsidR="00156D1E" w:rsidRDefault="00156D1E" w:rsidP="003E431B">
            <w:r>
              <w:t>0.</w:t>
            </w:r>
            <w:r w:rsidR="00D75C02">
              <w:t>463</w:t>
            </w:r>
          </w:p>
        </w:tc>
      </w:tr>
      <w:tr w:rsidR="00156D1E" w:rsidTr="003A39BE">
        <w:tc>
          <w:tcPr>
            <w:tcW w:w="3505" w:type="dxa"/>
          </w:tcPr>
          <w:p w:rsidR="00156D1E" w:rsidRDefault="00156D1E" w:rsidP="003E431B">
            <w:r>
              <w:t>History of diabetes, n (%)</w:t>
            </w:r>
          </w:p>
        </w:tc>
        <w:tc>
          <w:tcPr>
            <w:tcW w:w="1260" w:type="dxa"/>
          </w:tcPr>
          <w:p w:rsidR="00156D1E" w:rsidRDefault="00D75C02" w:rsidP="003E431B">
            <w:r>
              <w:t>158</w:t>
            </w:r>
            <w:r w:rsidR="00156D1E">
              <w:t xml:space="preserve"> (2</w:t>
            </w:r>
            <w:r>
              <w:t>4.3</w:t>
            </w:r>
            <w:r w:rsidR="00156D1E">
              <w:t>)</w:t>
            </w:r>
          </w:p>
        </w:tc>
        <w:tc>
          <w:tcPr>
            <w:tcW w:w="1890" w:type="dxa"/>
          </w:tcPr>
          <w:p w:rsidR="00156D1E" w:rsidRPr="00F42484" w:rsidRDefault="00D75C02" w:rsidP="003E431B">
            <w:r>
              <w:t>59</w:t>
            </w:r>
            <w:r w:rsidR="00156D1E" w:rsidRPr="00F42484">
              <w:t xml:space="preserve"> (2</w:t>
            </w:r>
            <w:r>
              <w:t>4.5</w:t>
            </w:r>
            <w:r w:rsidR="00156D1E" w:rsidRPr="00F42484">
              <w:t>)</w:t>
            </w:r>
          </w:p>
        </w:tc>
        <w:tc>
          <w:tcPr>
            <w:tcW w:w="1620" w:type="dxa"/>
          </w:tcPr>
          <w:p w:rsidR="00156D1E" w:rsidRDefault="00D75C02" w:rsidP="003E431B">
            <w:r>
              <w:t>99</w:t>
            </w:r>
            <w:r w:rsidR="00156D1E" w:rsidRPr="00F42484">
              <w:t xml:space="preserve"> (</w:t>
            </w:r>
            <w:r>
              <w:t>24.2</w:t>
            </w:r>
            <w:r w:rsidR="00156D1E" w:rsidRPr="00F42484">
              <w:t>)</w:t>
            </w:r>
          </w:p>
        </w:tc>
        <w:tc>
          <w:tcPr>
            <w:tcW w:w="990" w:type="dxa"/>
          </w:tcPr>
          <w:p w:rsidR="00156D1E" w:rsidRDefault="00156D1E" w:rsidP="003E431B">
            <w:r>
              <w:t>0.</w:t>
            </w:r>
            <w:r w:rsidR="00D75C02">
              <w:t>923</w:t>
            </w:r>
          </w:p>
        </w:tc>
      </w:tr>
      <w:tr w:rsidR="00156D1E" w:rsidTr="003A39BE">
        <w:tc>
          <w:tcPr>
            <w:tcW w:w="3505" w:type="dxa"/>
          </w:tcPr>
          <w:p w:rsidR="00156D1E" w:rsidRDefault="00156D1E" w:rsidP="003E431B">
            <w:r>
              <w:t>History of lung disease, n (%)</w:t>
            </w:r>
          </w:p>
        </w:tc>
        <w:tc>
          <w:tcPr>
            <w:tcW w:w="1260" w:type="dxa"/>
          </w:tcPr>
          <w:p w:rsidR="00156D1E" w:rsidRDefault="00D75C02" w:rsidP="003E431B">
            <w:r>
              <w:t>89</w:t>
            </w:r>
            <w:r w:rsidR="00156D1E">
              <w:t xml:space="preserve"> (1</w:t>
            </w:r>
            <w:r>
              <w:t>3.7</w:t>
            </w:r>
            <w:r w:rsidR="00156D1E">
              <w:t>)</w:t>
            </w:r>
          </w:p>
        </w:tc>
        <w:tc>
          <w:tcPr>
            <w:tcW w:w="1890" w:type="dxa"/>
          </w:tcPr>
          <w:p w:rsidR="00156D1E" w:rsidRPr="00F42484" w:rsidRDefault="00D75C02" w:rsidP="003E431B">
            <w:r>
              <w:t>35</w:t>
            </w:r>
            <w:r w:rsidR="00156D1E" w:rsidRPr="00F42484">
              <w:t xml:space="preserve"> (</w:t>
            </w:r>
            <w:r>
              <w:t>14.6</w:t>
            </w:r>
            <w:r w:rsidR="00156D1E" w:rsidRPr="00F42484">
              <w:t>)</w:t>
            </w:r>
          </w:p>
        </w:tc>
        <w:tc>
          <w:tcPr>
            <w:tcW w:w="1620" w:type="dxa"/>
          </w:tcPr>
          <w:p w:rsidR="00156D1E" w:rsidRDefault="00D75C02" w:rsidP="003E431B">
            <w:r>
              <w:t>54</w:t>
            </w:r>
            <w:r w:rsidR="00156D1E" w:rsidRPr="00F42484">
              <w:t xml:space="preserve"> (</w:t>
            </w:r>
            <w:r w:rsidR="00156D1E">
              <w:t>1</w:t>
            </w:r>
            <w:r>
              <w:t>3</w:t>
            </w:r>
            <w:r w:rsidR="00156D1E">
              <w:t>.2</w:t>
            </w:r>
            <w:r w:rsidR="00156D1E" w:rsidRPr="00F42484">
              <w:t>)</w:t>
            </w:r>
          </w:p>
        </w:tc>
        <w:tc>
          <w:tcPr>
            <w:tcW w:w="990" w:type="dxa"/>
          </w:tcPr>
          <w:p w:rsidR="00156D1E" w:rsidRDefault="00D75C02" w:rsidP="003E431B">
            <w:r>
              <w:t>0.614</w:t>
            </w:r>
          </w:p>
        </w:tc>
      </w:tr>
      <w:tr w:rsidR="00156D1E" w:rsidTr="003A39BE">
        <w:tc>
          <w:tcPr>
            <w:tcW w:w="3505" w:type="dxa"/>
          </w:tcPr>
          <w:p w:rsidR="00156D1E" w:rsidRDefault="00156D1E" w:rsidP="003E431B">
            <w:r>
              <w:t>History of cancer, n (%)</w:t>
            </w:r>
          </w:p>
        </w:tc>
        <w:tc>
          <w:tcPr>
            <w:tcW w:w="1260" w:type="dxa"/>
          </w:tcPr>
          <w:p w:rsidR="00156D1E" w:rsidRDefault="00D75C02" w:rsidP="003E431B">
            <w:r>
              <w:t>197</w:t>
            </w:r>
            <w:r w:rsidR="00156D1E">
              <w:t xml:space="preserve"> (</w:t>
            </w:r>
            <w:r>
              <w:t>30.3</w:t>
            </w:r>
            <w:r w:rsidR="00156D1E">
              <w:t>)</w:t>
            </w:r>
          </w:p>
        </w:tc>
        <w:tc>
          <w:tcPr>
            <w:tcW w:w="1890" w:type="dxa"/>
          </w:tcPr>
          <w:p w:rsidR="00156D1E" w:rsidRPr="00F42484" w:rsidRDefault="00D75C02" w:rsidP="003E431B">
            <w:r>
              <w:t>76</w:t>
            </w:r>
            <w:r w:rsidR="00156D1E" w:rsidRPr="00F42484">
              <w:t xml:space="preserve"> (</w:t>
            </w:r>
            <w:r>
              <w:t>31.5</w:t>
            </w:r>
            <w:r w:rsidR="00156D1E" w:rsidRPr="00F42484">
              <w:t>)</w:t>
            </w:r>
          </w:p>
        </w:tc>
        <w:tc>
          <w:tcPr>
            <w:tcW w:w="1620" w:type="dxa"/>
          </w:tcPr>
          <w:p w:rsidR="00156D1E" w:rsidRDefault="00D75C02" w:rsidP="003E431B">
            <w:r>
              <w:t>121</w:t>
            </w:r>
            <w:r w:rsidR="00156D1E" w:rsidRPr="00F42484">
              <w:t xml:space="preserve"> (2</w:t>
            </w:r>
            <w:r>
              <w:t>9.5</w:t>
            </w:r>
            <w:r w:rsidR="00156D1E" w:rsidRPr="00F42484">
              <w:t>)</w:t>
            </w:r>
          </w:p>
        </w:tc>
        <w:tc>
          <w:tcPr>
            <w:tcW w:w="990" w:type="dxa"/>
          </w:tcPr>
          <w:p w:rsidR="00156D1E" w:rsidRDefault="00156D1E" w:rsidP="003E431B">
            <w:r>
              <w:t>0.</w:t>
            </w:r>
            <w:r w:rsidR="00D75C02">
              <w:t>588</w:t>
            </w:r>
          </w:p>
        </w:tc>
      </w:tr>
      <w:tr w:rsidR="00156D1E" w:rsidTr="003A39BE">
        <w:tc>
          <w:tcPr>
            <w:tcW w:w="3505" w:type="dxa"/>
          </w:tcPr>
          <w:p w:rsidR="00156D1E" w:rsidRPr="006764BA" w:rsidRDefault="00156D1E" w:rsidP="003E431B">
            <w:r w:rsidRPr="006764BA">
              <w:t>History of hip fracture, n (%)</w:t>
            </w:r>
          </w:p>
        </w:tc>
        <w:tc>
          <w:tcPr>
            <w:tcW w:w="1260" w:type="dxa"/>
          </w:tcPr>
          <w:p w:rsidR="00156D1E" w:rsidRPr="006764BA" w:rsidRDefault="00D75C02" w:rsidP="003E431B">
            <w:r>
              <w:t>30</w:t>
            </w:r>
            <w:r w:rsidR="00156D1E" w:rsidRPr="006764BA">
              <w:t xml:space="preserve"> (</w:t>
            </w:r>
            <w:r>
              <w:t>4.6</w:t>
            </w:r>
            <w:r w:rsidR="00156D1E" w:rsidRPr="006764BA">
              <w:t>)</w:t>
            </w:r>
          </w:p>
        </w:tc>
        <w:tc>
          <w:tcPr>
            <w:tcW w:w="1890" w:type="dxa"/>
          </w:tcPr>
          <w:p w:rsidR="00156D1E" w:rsidRPr="00D75C02" w:rsidRDefault="00156D1E" w:rsidP="003E431B">
            <w:r w:rsidRPr="00D75C02">
              <w:t>**</w:t>
            </w:r>
          </w:p>
        </w:tc>
        <w:tc>
          <w:tcPr>
            <w:tcW w:w="1620" w:type="dxa"/>
          </w:tcPr>
          <w:p w:rsidR="00156D1E" w:rsidRPr="00D75C02" w:rsidRDefault="00D75C02" w:rsidP="003E431B">
            <w:r w:rsidRPr="00D75C02">
              <w:t>21 (5.1)</w:t>
            </w:r>
          </w:p>
        </w:tc>
        <w:tc>
          <w:tcPr>
            <w:tcW w:w="990" w:type="dxa"/>
          </w:tcPr>
          <w:p w:rsidR="00156D1E" w:rsidRPr="006764BA" w:rsidRDefault="00D75C02" w:rsidP="003E431B">
            <w:r>
              <w:t>0.414</w:t>
            </w:r>
          </w:p>
        </w:tc>
      </w:tr>
      <w:tr w:rsidR="00156D1E" w:rsidTr="003A39BE">
        <w:tc>
          <w:tcPr>
            <w:tcW w:w="3505" w:type="dxa"/>
          </w:tcPr>
          <w:p w:rsidR="00156D1E" w:rsidRDefault="00156D1E" w:rsidP="003E431B">
            <w:r>
              <w:t xml:space="preserve">Number of </w:t>
            </w:r>
            <w:r w:rsidR="00B90450">
              <w:t>diseases</w:t>
            </w:r>
            <w:r>
              <w:t>, n (%)</w:t>
            </w:r>
          </w:p>
          <w:p w:rsidR="00156D1E" w:rsidRDefault="00156D1E" w:rsidP="003E431B">
            <w:r>
              <w:t xml:space="preserve">   0</w:t>
            </w:r>
          </w:p>
          <w:p w:rsidR="00156D1E" w:rsidRDefault="00156D1E" w:rsidP="003E431B">
            <w:r>
              <w:t xml:space="preserve">   1</w:t>
            </w:r>
          </w:p>
          <w:p w:rsidR="00156D1E" w:rsidRDefault="00156D1E" w:rsidP="003E431B">
            <w:r>
              <w:t xml:space="preserve">   2</w:t>
            </w:r>
          </w:p>
          <w:p w:rsidR="00156D1E" w:rsidRDefault="00156D1E" w:rsidP="003E431B">
            <w:r>
              <w:t xml:space="preserve">   3</w:t>
            </w:r>
          </w:p>
          <w:p w:rsidR="00156D1E" w:rsidRDefault="00156D1E" w:rsidP="003E431B">
            <w:r>
              <w:t xml:space="preserve">   4+</w:t>
            </w:r>
          </w:p>
        </w:tc>
        <w:tc>
          <w:tcPr>
            <w:tcW w:w="1260" w:type="dxa"/>
          </w:tcPr>
          <w:p w:rsidR="00156D1E" w:rsidRDefault="00156D1E" w:rsidP="003E431B"/>
          <w:p w:rsidR="00156D1E" w:rsidRDefault="00D75C02" w:rsidP="003E431B">
            <w:r>
              <w:t>41 (6.3)</w:t>
            </w:r>
          </w:p>
          <w:p w:rsidR="00D75C02" w:rsidRDefault="00D75C02" w:rsidP="003E431B">
            <w:r>
              <w:t>108 (16.6)</w:t>
            </w:r>
          </w:p>
          <w:p w:rsidR="00D75C02" w:rsidRDefault="00D75C02" w:rsidP="003E431B">
            <w:r>
              <w:t>183 (28.1)</w:t>
            </w:r>
          </w:p>
          <w:p w:rsidR="00D75C02" w:rsidRDefault="00D75C02" w:rsidP="003E431B">
            <w:r>
              <w:t>180 (27.7)</w:t>
            </w:r>
          </w:p>
          <w:p w:rsidR="00D75C02" w:rsidRDefault="00D75C02" w:rsidP="003E431B">
            <w:r>
              <w:t>139 (21.4)</w:t>
            </w:r>
          </w:p>
        </w:tc>
        <w:tc>
          <w:tcPr>
            <w:tcW w:w="1890" w:type="dxa"/>
          </w:tcPr>
          <w:p w:rsidR="00156D1E" w:rsidRPr="00D75C02" w:rsidRDefault="00156D1E" w:rsidP="003E431B"/>
          <w:p w:rsidR="00156D1E" w:rsidRPr="00D75C02" w:rsidRDefault="00273CBC" w:rsidP="003E431B">
            <w:r>
              <w:t>12 (5.0)</w:t>
            </w:r>
          </w:p>
          <w:p w:rsidR="00156D1E" w:rsidRPr="00D75C02" w:rsidRDefault="00273CBC" w:rsidP="003E431B">
            <w:r>
              <w:t>4</w:t>
            </w:r>
            <w:r w:rsidR="00156D1E" w:rsidRPr="00D75C02">
              <w:t>2 (1</w:t>
            </w:r>
            <w:r>
              <w:t>7.4</w:t>
            </w:r>
            <w:r w:rsidR="00156D1E" w:rsidRPr="00D75C02">
              <w:t>)</w:t>
            </w:r>
          </w:p>
          <w:p w:rsidR="00156D1E" w:rsidRPr="00D75C02" w:rsidRDefault="00273CBC" w:rsidP="003E431B">
            <w:r>
              <w:t>7</w:t>
            </w:r>
            <w:r w:rsidR="00156D1E" w:rsidRPr="00D75C02">
              <w:t>1 (2</w:t>
            </w:r>
            <w:r>
              <w:t>9.5</w:t>
            </w:r>
            <w:r w:rsidR="00156D1E" w:rsidRPr="00D75C02">
              <w:t>)</w:t>
            </w:r>
          </w:p>
          <w:p w:rsidR="00156D1E" w:rsidRPr="00D75C02" w:rsidRDefault="00273CBC" w:rsidP="003E431B">
            <w:r>
              <w:t>6</w:t>
            </w:r>
            <w:r w:rsidR="00156D1E" w:rsidRPr="00D75C02">
              <w:t>6 (2</w:t>
            </w:r>
            <w:r>
              <w:t>7.4</w:t>
            </w:r>
            <w:r w:rsidR="00156D1E" w:rsidRPr="00D75C02">
              <w:t>)</w:t>
            </w:r>
          </w:p>
          <w:p w:rsidR="00156D1E" w:rsidRPr="00D75C02" w:rsidRDefault="00273CBC" w:rsidP="003E431B">
            <w:r>
              <w:t>50</w:t>
            </w:r>
            <w:r w:rsidR="00156D1E" w:rsidRPr="00D75C02">
              <w:t xml:space="preserve"> (</w:t>
            </w:r>
            <w:r>
              <w:t>20.8</w:t>
            </w:r>
            <w:r w:rsidR="00156D1E" w:rsidRPr="00D75C02">
              <w:t>)</w:t>
            </w:r>
          </w:p>
        </w:tc>
        <w:tc>
          <w:tcPr>
            <w:tcW w:w="1620" w:type="dxa"/>
          </w:tcPr>
          <w:p w:rsidR="00156D1E" w:rsidRPr="00D75C02" w:rsidRDefault="00156D1E" w:rsidP="003E431B"/>
          <w:p w:rsidR="00156D1E" w:rsidRPr="00D75C02" w:rsidRDefault="00273CBC" w:rsidP="003E431B">
            <w:r>
              <w:t>29 (7.1)</w:t>
            </w:r>
          </w:p>
          <w:p w:rsidR="00156D1E" w:rsidRPr="00D75C02" w:rsidRDefault="00273CBC" w:rsidP="003E431B">
            <w:r>
              <w:t>66</w:t>
            </w:r>
            <w:r w:rsidR="00156D1E" w:rsidRPr="00D75C02">
              <w:t xml:space="preserve"> (1</w:t>
            </w:r>
            <w:r>
              <w:t>6.1</w:t>
            </w:r>
            <w:r w:rsidR="00156D1E" w:rsidRPr="00D75C02">
              <w:t>)</w:t>
            </w:r>
          </w:p>
          <w:p w:rsidR="00156D1E" w:rsidRPr="00D75C02" w:rsidRDefault="00273CBC" w:rsidP="003E431B">
            <w:r>
              <w:t>112</w:t>
            </w:r>
            <w:r w:rsidR="00156D1E" w:rsidRPr="00D75C02">
              <w:t xml:space="preserve"> (</w:t>
            </w:r>
            <w:r>
              <w:t>27.3</w:t>
            </w:r>
            <w:r w:rsidR="00156D1E" w:rsidRPr="00D75C02">
              <w:t>)</w:t>
            </w:r>
          </w:p>
          <w:p w:rsidR="00156D1E" w:rsidRPr="00D75C02" w:rsidRDefault="00273CBC" w:rsidP="003E431B">
            <w:r>
              <w:t xml:space="preserve">114 </w:t>
            </w:r>
            <w:r w:rsidR="00156D1E" w:rsidRPr="00D75C02">
              <w:t>(27.</w:t>
            </w:r>
            <w:r>
              <w:t>8</w:t>
            </w:r>
            <w:r w:rsidR="00156D1E" w:rsidRPr="00D75C02">
              <w:t>)</w:t>
            </w:r>
          </w:p>
          <w:p w:rsidR="00156D1E" w:rsidRPr="00D75C02" w:rsidRDefault="00273CBC" w:rsidP="003E431B">
            <w:r>
              <w:t>89</w:t>
            </w:r>
            <w:r w:rsidR="00156D1E" w:rsidRPr="00D75C02">
              <w:t xml:space="preserve"> (2</w:t>
            </w:r>
            <w:r>
              <w:t>1.7</w:t>
            </w:r>
            <w:r w:rsidR="00156D1E" w:rsidRPr="00D75C02">
              <w:t>)</w:t>
            </w:r>
          </w:p>
        </w:tc>
        <w:tc>
          <w:tcPr>
            <w:tcW w:w="990" w:type="dxa"/>
          </w:tcPr>
          <w:p w:rsidR="00156D1E" w:rsidRDefault="00273CBC" w:rsidP="003E431B">
            <w:r>
              <w:t>0.813</w:t>
            </w:r>
          </w:p>
        </w:tc>
      </w:tr>
      <w:tr w:rsidR="00156D1E" w:rsidTr="003A39BE">
        <w:tc>
          <w:tcPr>
            <w:tcW w:w="3505" w:type="dxa"/>
          </w:tcPr>
          <w:p w:rsidR="00156D1E" w:rsidRDefault="00156D1E" w:rsidP="003E431B">
            <w:pPr>
              <w:outlineLvl w:val="0"/>
              <w:rPr>
                <w:rFonts w:eastAsia="DengXian"/>
              </w:rPr>
            </w:pPr>
            <w:r w:rsidRPr="0085334E">
              <w:rPr>
                <w:rFonts w:eastAsia="Times New Roman"/>
              </w:rPr>
              <w:t xml:space="preserve">Activities of daily </w:t>
            </w:r>
            <w:r>
              <w:rPr>
                <w:rFonts w:eastAsia="Times New Roman"/>
              </w:rPr>
              <w:t>l</w:t>
            </w:r>
            <w:r w:rsidRPr="0085334E">
              <w:rPr>
                <w:rFonts w:eastAsia="Times New Roman"/>
              </w:rPr>
              <w:t>iving</w:t>
            </w:r>
            <w:r>
              <w:rPr>
                <w:rFonts w:eastAsia="DengXian"/>
              </w:rPr>
              <w:t xml:space="preserve"> </w:t>
            </w:r>
            <w:r w:rsidRPr="0085334E">
              <w:rPr>
                <w:rFonts w:eastAsia="DengXian"/>
              </w:rPr>
              <w:t>(</w:t>
            </w:r>
            <w:r w:rsidRPr="0085334E">
              <w:rPr>
                <w:rFonts w:eastAsia="Times New Roman"/>
              </w:rPr>
              <w:t>ADLs)</w:t>
            </w:r>
            <w:r w:rsidRPr="0085334E">
              <w:rPr>
                <w:rFonts w:eastAsia="DengXian"/>
              </w:rPr>
              <w:t xml:space="preserve">, </w:t>
            </w:r>
            <w:r>
              <w:rPr>
                <w:rFonts w:eastAsia="DengXian"/>
              </w:rPr>
              <w:t>n (</w:t>
            </w:r>
            <w:r w:rsidRPr="0085334E">
              <w:rPr>
                <w:rFonts w:eastAsia="DengXian"/>
              </w:rPr>
              <w:t>%</w:t>
            </w:r>
            <w:r>
              <w:rPr>
                <w:rFonts w:eastAsia="DengXian"/>
              </w:rPr>
              <w:t>)</w:t>
            </w:r>
          </w:p>
          <w:p w:rsidR="00156D1E" w:rsidRDefault="00156D1E" w:rsidP="003E431B">
            <w:pPr>
              <w:outlineLvl w:val="0"/>
              <w:rPr>
                <w:rFonts w:eastAsia="DengXian"/>
              </w:rPr>
            </w:pPr>
            <w:r>
              <w:rPr>
                <w:rFonts w:eastAsia="DengXian"/>
              </w:rPr>
              <w:t xml:space="preserve">   Fully able for all activities</w:t>
            </w:r>
          </w:p>
          <w:p w:rsidR="00156D1E" w:rsidRDefault="00156D1E" w:rsidP="003E431B">
            <w:pPr>
              <w:outlineLvl w:val="0"/>
              <w:rPr>
                <w:rFonts w:eastAsia="DengXian"/>
              </w:rPr>
            </w:pPr>
            <w:r>
              <w:rPr>
                <w:rFonts w:eastAsia="DengXian"/>
              </w:rPr>
              <w:t xml:space="preserve">   Modification in any activity</w:t>
            </w:r>
          </w:p>
          <w:p w:rsidR="00156D1E" w:rsidRDefault="00156D1E" w:rsidP="003E431B">
            <w:pPr>
              <w:outlineLvl w:val="0"/>
              <w:rPr>
                <w:rFonts w:eastAsia="DengXian"/>
              </w:rPr>
            </w:pPr>
            <w:r>
              <w:rPr>
                <w:rFonts w:eastAsia="DengXian"/>
              </w:rPr>
              <w:t xml:space="preserve">   Difficulty in any activity</w:t>
            </w:r>
          </w:p>
          <w:p w:rsidR="00156D1E" w:rsidRPr="0085334E" w:rsidRDefault="00156D1E" w:rsidP="003E431B">
            <w:pPr>
              <w:outlineLvl w:val="0"/>
              <w:rPr>
                <w:rFonts w:eastAsia="DengXian"/>
                <w:b/>
                <w:vertAlign w:val="superscript"/>
              </w:rPr>
            </w:pPr>
            <w:r>
              <w:rPr>
                <w:rFonts w:eastAsia="DengXian"/>
              </w:rPr>
              <w:lastRenderedPageBreak/>
              <w:t xml:space="preserve">   Assistance in any activity</w:t>
            </w:r>
            <w:r w:rsidRPr="0085334E">
              <w:rPr>
                <w:rFonts w:eastAsia="Times New Roman"/>
                <w:color w:val="000000"/>
              </w:rPr>
              <w:t xml:space="preserve">      </w:t>
            </w:r>
            <w:r w:rsidRPr="0085334E">
              <w:rPr>
                <w:rFonts w:eastAsia="Times New Roman"/>
                <w:vertAlign w:val="superscript"/>
              </w:rPr>
              <w:t xml:space="preserve"> </w:t>
            </w:r>
            <w:r w:rsidRPr="0085334E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260" w:type="dxa"/>
          </w:tcPr>
          <w:p w:rsidR="00156D1E" w:rsidRDefault="00156D1E" w:rsidP="003E431B"/>
          <w:p w:rsidR="00156D1E" w:rsidRDefault="00273CBC" w:rsidP="003E431B">
            <w:r>
              <w:t>231</w:t>
            </w:r>
            <w:r w:rsidR="00156D1E">
              <w:t xml:space="preserve"> (</w:t>
            </w:r>
            <w:r>
              <w:t>35.5</w:t>
            </w:r>
            <w:r w:rsidR="00156D1E">
              <w:t>)</w:t>
            </w:r>
          </w:p>
          <w:p w:rsidR="00156D1E" w:rsidRDefault="00273CBC" w:rsidP="003E431B">
            <w:r>
              <w:t>321</w:t>
            </w:r>
            <w:r w:rsidR="00156D1E">
              <w:t xml:space="preserve"> (4</w:t>
            </w:r>
            <w:r>
              <w:t>9.3</w:t>
            </w:r>
            <w:r w:rsidR="00156D1E">
              <w:t>)</w:t>
            </w:r>
          </w:p>
          <w:p w:rsidR="00156D1E" w:rsidRDefault="00273CBC" w:rsidP="003E431B">
            <w:r>
              <w:t>27</w:t>
            </w:r>
            <w:r w:rsidR="00156D1E">
              <w:t xml:space="preserve"> (</w:t>
            </w:r>
            <w:r>
              <w:t>4.2</w:t>
            </w:r>
            <w:r w:rsidR="00156D1E">
              <w:t>)</w:t>
            </w:r>
          </w:p>
          <w:p w:rsidR="00156D1E" w:rsidRDefault="00273CBC" w:rsidP="003E431B">
            <w:r>
              <w:lastRenderedPageBreak/>
              <w:t>72</w:t>
            </w:r>
            <w:r w:rsidR="00156D1E">
              <w:t xml:space="preserve"> (</w:t>
            </w:r>
            <w:r>
              <w:t>11</w:t>
            </w:r>
            <w:r w:rsidR="00156D1E">
              <w:t>.1)</w:t>
            </w:r>
          </w:p>
        </w:tc>
        <w:tc>
          <w:tcPr>
            <w:tcW w:w="1890" w:type="dxa"/>
          </w:tcPr>
          <w:p w:rsidR="00156D1E" w:rsidRDefault="00156D1E" w:rsidP="003E431B"/>
          <w:p w:rsidR="00156D1E" w:rsidRDefault="00273CBC" w:rsidP="003E431B">
            <w:r>
              <w:t>88</w:t>
            </w:r>
            <w:r w:rsidR="00156D1E">
              <w:t xml:space="preserve"> (</w:t>
            </w:r>
            <w:r>
              <w:t>36.5</w:t>
            </w:r>
            <w:r w:rsidR="00156D1E">
              <w:t>)</w:t>
            </w:r>
          </w:p>
          <w:p w:rsidR="00156D1E" w:rsidRPr="006E2E02" w:rsidRDefault="00273CBC" w:rsidP="003E431B">
            <w:r w:rsidRPr="006E2E02">
              <w:t>126</w:t>
            </w:r>
            <w:r w:rsidR="00156D1E" w:rsidRPr="006E2E02">
              <w:t xml:space="preserve"> (</w:t>
            </w:r>
            <w:r w:rsidRPr="006E2E02">
              <w:t>52.3</w:t>
            </w:r>
            <w:r w:rsidR="00156D1E" w:rsidRPr="006E2E02">
              <w:t>)</w:t>
            </w:r>
          </w:p>
          <w:p w:rsidR="00156D1E" w:rsidRDefault="00156D1E" w:rsidP="003E431B">
            <w:r w:rsidRPr="006E2E02">
              <w:t>**</w:t>
            </w:r>
          </w:p>
          <w:p w:rsidR="00156D1E" w:rsidRDefault="00273CBC" w:rsidP="003E431B">
            <w:r>
              <w:lastRenderedPageBreak/>
              <w:t>18</w:t>
            </w:r>
            <w:r w:rsidR="00156D1E">
              <w:t xml:space="preserve"> (</w:t>
            </w:r>
            <w:r>
              <w:t>7.5</w:t>
            </w:r>
            <w:r w:rsidR="00156D1E">
              <w:t>)</w:t>
            </w:r>
          </w:p>
        </w:tc>
        <w:tc>
          <w:tcPr>
            <w:tcW w:w="1620" w:type="dxa"/>
          </w:tcPr>
          <w:p w:rsidR="00156D1E" w:rsidRDefault="00156D1E" w:rsidP="003E431B"/>
          <w:p w:rsidR="00156D1E" w:rsidRDefault="00273CBC" w:rsidP="003E431B">
            <w:r>
              <w:t>143</w:t>
            </w:r>
            <w:r w:rsidR="00156D1E">
              <w:t xml:space="preserve"> (</w:t>
            </w:r>
            <w:r>
              <w:t>34.9</w:t>
            </w:r>
            <w:r w:rsidR="00156D1E">
              <w:t>)</w:t>
            </w:r>
          </w:p>
          <w:p w:rsidR="00156D1E" w:rsidRDefault="00273CBC" w:rsidP="003E431B">
            <w:r>
              <w:t>195</w:t>
            </w:r>
            <w:r w:rsidR="00156D1E">
              <w:t xml:space="preserve"> (</w:t>
            </w:r>
            <w:r>
              <w:t>47.6</w:t>
            </w:r>
            <w:r w:rsidR="00156D1E">
              <w:t>)</w:t>
            </w:r>
          </w:p>
          <w:p w:rsidR="00156D1E" w:rsidRDefault="00273CBC" w:rsidP="003E431B">
            <w:r w:rsidRPr="00273CBC">
              <w:t>18 (4.4)</w:t>
            </w:r>
          </w:p>
          <w:p w:rsidR="00156D1E" w:rsidRDefault="00273CBC" w:rsidP="003E431B">
            <w:r>
              <w:lastRenderedPageBreak/>
              <w:t>54</w:t>
            </w:r>
            <w:r w:rsidR="00156D1E">
              <w:t xml:space="preserve"> (</w:t>
            </w:r>
            <w:r>
              <w:t>13.2</w:t>
            </w:r>
            <w:r w:rsidR="00156D1E">
              <w:t>)</w:t>
            </w:r>
          </w:p>
        </w:tc>
        <w:tc>
          <w:tcPr>
            <w:tcW w:w="990" w:type="dxa"/>
          </w:tcPr>
          <w:p w:rsidR="00273CBC" w:rsidRDefault="00273CBC" w:rsidP="003E431B">
            <w:r>
              <w:lastRenderedPageBreak/>
              <w:t>0.128</w:t>
            </w:r>
          </w:p>
          <w:p w:rsidR="00273CBC" w:rsidRPr="00273CBC" w:rsidRDefault="00273CBC" w:rsidP="00273CBC"/>
          <w:p w:rsidR="00273CBC" w:rsidRPr="00273CBC" w:rsidRDefault="00273CBC" w:rsidP="00273CBC"/>
          <w:p w:rsidR="00273CBC" w:rsidRDefault="00273CBC" w:rsidP="00273CBC"/>
          <w:p w:rsidR="00156D1E" w:rsidRPr="00273CBC" w:rsidRDefault="00156D1E" w:rsidP="00273CBC"/>
        </w:tc>
      </w:tr>
      <w:tr w:rsidR="00156D1E" w:rsidTr="003A39BE">
        <w:tc>
          <w:tcPr>
            <w:tcW w:w="3505" w:type="dxa"/>
          </w:tcPr>
          <w:p w:rsidR="00156D1E" w:rsidRDefault="00156D1E" w:rsidP="003E431B">
            <w:pPr>
              <w:outlineLvl w:val="0"/>
              <w:rPr>
                <w:rFonts w:eastAsia="DengXian"/>
              </w:rPr>
            </w:pPr>
            <w:r w:rsidRPr="0085334E">
              <w:rPr>
                <w:rFonts w:eastAsia="Times New Roman"/>
              </w:rPr>
              <w:lastRenderedPageBreak/>
              <w:t>Mobility disability</w:t>
            </w:r>
            <w:r w:rsidRPr="0085334E">
              <w:rPr>
                <w:rFonts w:eastAsia="DengXian"/>
              </w:rPr>
              <w:t xml:space="preserve">, </w:t>
            </w:r>
            <w:r>
              <w:rPr>
                <w:rFonts w:eastAsia="DengXian"/>
              </w:rPr>
              <w:t>n (</w:t>
            </w:r>
            <w:r w:rsidRPr="0085334E">
              <w:rPr>
                <w:rFonts w:eastAsia="DengXian"/>
              </w:rPr>
              <w:t>%</w:t>
            </w:r>
            <w:r>
              <w:rPr>
                <w:rFonts w:eastAsia="DengXian"/>
              </w:rPr>
              <w:t>)</w:t>
            </w:r>
          </w:p>
          <w:p w:rsidR="00156D1E" w:rsidRDefault="00156D1E" w:rsidP="003E431B">
            <w:pPr>
              <w:outlineLvl w:val="0"/>
              <w:rPr>
                <w:rFonts w:eastAsia="DengXian"/>
              </w:rPr>
            </w:pPr>
            <w:r>
              <w:rPr>
                <w:rFonts w:eastAsia="DengXian"/>
              </w:rPr>
              <w:t xml:space="preserve">   Fully able for all activities</w:t>
            </w:r>
          </w:p>
          <w:p w:rsidR="00156D1E" w:rsidRDefault="00156D1E" w:rsidP="003E431B">
            <w:pPr>
              <w:outlineLvl w:val="0"/>
              <w:rPr>
                <w:rFonts w:eastAsia="DengXian"/>
              </w:rPr>
            </w:pPr>
            <w:r>
              <w:rPr>
                <w:rFonts w:eastAsia="DengXian"/>
              </w:rPr>
              <w:t xml:space="preserve">   Modification in any activity</w:t>
            </w:r>
          </w:p>
          <w:p w:rsidR="00156D1E" w:rsidRDefault="00156D1E" w:rsidP="003E431B">
            <w:pPr>
              <w:outlineLvl w:val="0"/>
              <w:rPr>
                <w:rFonts w:eastAsia="DengXian"/>
              </w:rPr>
            </w:pPr>
            <w:r>
              <w:rPr>
                <w:rFonts w:eastAsia="DengXian"/>
              </w:rPr>
              <w:t xml:space="preserve">   Difficulty in any activity</w:t>
            </w:r>
          </w:p>
          <w:p w:rsidR="00156D1E" w:rsidRPr="0085334E" w:rsidRDefault="00156D1E" w:rsidP="003E431B">
            <w:pPr>
              <w:outlineLvl w:val="0"/>
              <w:rPr>
                <w:rFonts w:eastAsia="Times New Roman"/>
              </w:rPr>
            </w:pPr>
            <w:r>
              <w:rPr>
                <w:rFonts w:eastAsia="DengXian"/>
              </w:rPr>
              <w:t xml:space="preserve">   Assistance in any activity   </w:t>
            </w:r>
            <w:r w:rsidRPr="0085334E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260" w:type="dxa"/>
          </w:tcPr>
          <w:p w:rsidR="00156D1E" w:rsidRDefault="00156D1E" w:rsidP="003E431B"/>
          <w:p w:rsidR="00156D1E" w:rsidRDefault="00273CBC" w:rsidP="003E431B">
            <w:r>
              <w:t>399</w:t>
            </w:r>
            <w:r w:rsidR="00156D1E">
              <w:t xml:space="preserve"> (</w:t>
            </w:r>
            <w:r>
              <w:t>61.3</w:t>
            </w:r>
            <w:r w:rsidR="00156D1E">
              <w:t>)</w:t>
            </w:r>
          </w:p>
          <w:p w:rsidR="00156D1E" w:rsidRDefault="00273CBC" w:rsidP="003E431B">
            <w:r>
              <w:t>127</w:t>
            </w:r>
            <w:r w:rsidR="00156D1E">
              <w:t xml:space="preserve"> (1</w:t>
            </w:r>
            <w:r>
              <w:t>9.5</w:t>
            </w:r>
            <w:r w:rsidR="00156D1E">
              <w:t>)</w:t>
            </w:r>
          </w:p>
          <w:p w:rsidR="00156D1E" w:rsidRDefault="00273CBC" w:rsidP="003E431B">
            <w:r>
              <w:t>42</w:t>
            </w:r>
            <w:r w:rsidR="00156D1E">
              <w:t xml:space="preserve"> (</w:t>
            </w:r>
            <w:r>
              <w:t>6.5</w:t>
            </w:r>
            <w:r w:rsidR="00156D1E">
              <w:t>)</w:t>
            </w:r>
          </w:p>
          <w:p w:rsidR="00156D1E" w:rsidRDefault="00273CBC" w:rsidP="003E431B">
            <w:r>
              <w:t>83</w:t>
            </w:r>
            <w:r w:rsidR="00156D1E">
              <w:t xml:space="preserve"> (</w:t>
            </w:r>
            <w:r>
              <w:t>12.8</w:t>
            </w:r>
            <w:r w:rsidR="00156D1E">
              <w:t>)</w:t>
            </w:r>
          </w:p>
        </w:tc>
        <w:tc>
          <w:tcPr>
            <w:tcW w:w="1890" w:type="dxa"/>
          </w:tcPr>
          <w:p w:rsidR="00156D1E" w:rsidRDefault="00156D1E" w:rsidP="003E431B"/>
          <w:p w:rsidR="00156D1E" w:rsidRDefault="00273CBC" w:rsidP="003E431B">
            <w:r>
              <w:t>165</w:t>
            </w:r>
            <w:r w:rsidR="00156D1E">
              <w:t xml:space="preserve"> (</w:t>
            </w:r>
            <w:r>
              <w:t>68.5</w:t>
            </w:r>
            <w:r w:rsidR="00156D1E">
              <w:t>)</w:t>
            </w:r>
          </w:p>
          <w:p w:rsidR="00156D1E" w:rsidRDefault="00273CBC" w:rsidP="003E431B">
            <w:r>
              <w:t>41</w:t>
            </w:r>
            <w:r w:rsidR="00156D1E">
              <w:t xml:space="preserve"> (</w:t>
            </w:r>
            <w:r>
              <w:t>17.0</w:t>
            </w:r>
            <w:r w:rsidR="00156D1E">
              <w:t>)</w:t>
            </w:r>
          </w:p>
          <w:p w:rsidR="00156D1E" w:rsidRDefault="00156D1E" w:rsidP="003E431B">
            <w:r>
              <w:t>1</w:t>
            </w:r>
            <w:r w:rsidR="00273CBC">
              <w:t>4</w:t>
            </w:r>
            <w:r>
              <w:t xml:space="preserve"> (</w:t>
            </w:r>
            <w:r w:rsidR="00273CBC">
              <w:t>5.8</w:t>
            </w:r>
            <w:r>
              <w:t>)</w:t>
            </w:r>
          </w:p>
          <w:p w:rsidR="00156D1E" w:rsidRDefault="00156D1E" w:rsidP="003E431B">
            <w:r>
              <w:t>2</w:t>
            </w:r>
            <w:r w:rsidR="00273CBC">
              <w:t>1</w:t>
            </w:r>
            <w:r>
              <w:t xml:space="preserve"> (</w:t>
            </w:r>
            <w:r w:rsidR="00273CBC">
              <w:t>8.7</w:t>
            </w:r>
            <w:r>
              <w:t>)</w:t>
            </w:r>
          </w:p>
        </w:tc>
        <w:tc>
          <w:tcPr>
            <w:tcW w:w="1620" w:type="dxa"/>
          </w:tcPr>
          <w:p w:rsidR="00156D1E" w:rsidRDefault="00156D1E" w:rsidP="003E431B"/>
          <w:p w:rsidR="00156D1E" w:rsidRDefault="00273CBC" w:rsidP="003E431B">
            <w:r>
              <w:t>234</w:t>
            </w:r>
            <w:r w:rsidR="00156D1E">
              <w:t xml:space="preserve"> (</w:t>
            </w:r>
            <w:r>
              <w:t>57.1</w:t>
            </w:r>
            <w:r w:rsidR="00156D1E">
              <w:t>)</w:t>
            </w:r>
          </w:p>
          <w:p w:rsidR="00156D1E" w:rsidRDefault="00246E94" w:rsidP="003E431B">
            <w:r>
              <w:t>86</w:t>
            </w:r>
            <w:r w:rsidR="00156D1E">
              <w:t xml:space="preserve"> (21.</w:t>
            </w:r>
            <w:r>
              <w:t>0</w:t>
            </w:r>
            <w:r w:rsidR="00156D1E">
              <w:t>)</w:t>
            </w:r>
          </w:p>
          <w:p w:rsidR="00156D1E" w:rsidRDefault="00246E94" w:rsidP="003E431B">
            <w:r>
              <w:t>28</w:t>
            </w:r>
            <w:r w:rsidR="00156D1E">
              <w:t xml:space="preserve"> (</w:t>
            </w:r>
            <w:r>
              <w:t>6.8</w:t>
            </w:r>
            <w:r w:rsidR="00156D1E">
              <w:t>)</w:t>
            </w:r>
          </w:p>
          <w:p w:rsidR="00156D1E" w:rsidRDefault="00246E94" w:rsidP="003E431B">
            <w:r>
              <w:t>62</w:t>
            </w:r>
            <w:r w:rsidR="00156D1E">
              <w:t xml:space="preserve"> (</w:t>
            </w:r>
            <w:r>
              <w:t>15.1</w:t>
            </w:r>
            <w:r w:rsidR="00156D1E">
              <w:t>)</w:t>
            </w:r>
          </w:p>
        </w:tc>
        <w:tc>
          <w:tcPr>
            <w:tcW w:w="990" w:type="dxa"/>
          </w:tcPr>
          <w:p w:rsidR="00156D1E" w:rsidRDefault="00273CBC" w:rsidP="003E431B">
            <w:r>
              <w:t>0.020</w:t>
            </w:r>
          </w:p>
        </w:tc>
      </w:tr>
    </w:tbl>
    <w:p w:rsidR="0045556D" w:rsidRDefault="007E1E6F" w:rsidP="007E1E6F">
      <w:pPr>
        <w:spacing w:after="0" w:line="240" w:lineRule="auto"/>
        <w:rPr>
          <w:rFonts w:cstheme="minorHAnsi"/>
        </w:rPr>
      </w:pPr>
      <w:r w:rsidRPr="007E1E6F">
        <w:rPr>
          <w:rFonts w:cstheme="minorHAnsi"/>
          <w:vertAlign w:val="superscript"/>
        </w:rPr>
        <w:t>1</w:t>
      </w:r>
      <w:r w:rsidR="0045556D">
        <w:rPr>
          <w:rFonts w:cstheme="minorHAnsi"/>
        </w:rPr>
        <w:t>p-value is determined by Chi-Square and Kruskal-Wallis tests</w:t>
      </w:r>
    </w:p>
    <w:p w:rsidR="0045556D" w:rsidRDefault="0045556D" w:rsidP="007E1E6F">
      <w:pPr>
        <w:spacing w:after="0" w:line="240" w:lineRule="auto"/>
        <w:rPr>
          <w:b/>
        </w:rPr>
      </w:pPr>
      <w:r>
        <w:t>Note: ** represent cell sizes of 11 or less, per National Institute on Aging CMS data cell size suppression policy</w:t>
      </w:r>
    </w:p>
    <w:p w:rsidR="005E0C86" w:rsidRDefault="00850D75" w:rsidP="00850D75">
      <w:bookmarkStart w:id="2" w:name="_GoBack"/>
      <w:bookmarkEnd w:id="2"/>
      <w:r>
        <w:t xml:space="preserve"> </w:t>
      </w:r>
    </w:p>
    <w:p w:rsidR="0045556D" w:rsidRDefault="0045556D" w:rsidP="0045556D">
      <w:pPr>
        <w:rPr>
          <w:b/>
        </w:rPr>
      </w:pPr>
    </w:p>
    <w:sectPr w:rsidR="0045556D" w:rsidSect="005A4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7BBA" w:rsidRDefault="000E7BBA" w:rsidP="00273CBC">
      <w:pPr>
        <w:spacing w:after="0" w:line="240" w:lineRule="auto"/>
      </w:pPr>
      <w:r>
        <w:separator/>
      </w:r>
    </w:p>
  </w:endnote>
  <w:endnote w:type="continuationSeparator" w:id="0">
    <w:p w:rsidR="000E7BBA" w:rsidRDefault="000E7BBA" w:rsidP="00273C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7BBA" w:rsidRDefault="000E7BBA" w:rsidP="00273CBC">
      <w:pPr>
        <w:spacing w:after="0" w:line="240" w:lineRule="auto"/>
      </w:pPr>
      <w:r>
        <w:separator/>
      </w:r>
    </w:p>
  </w:footnote>
  <w:footnote w:type="continuationSeparator" w:id="0">
    <w:p w:rsidR="000E7BBA" w:rsidRDefault="000E7BBA" w:rsidP="00273C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56D"/>
    <w:rsid w:val="000121D8"/>
    <w:rsid w:val="0007620D"/>
    <w:rsid w:val="000A0B27"/>
    <w:rsid w:val="000E7BBA"/>
    <w:rsid w:val="001434C0"/>
    <w:rsid w:val="00155EDE"/>
    <w:rsid w:val="00156D1E"/>
    <w:rsid w:val="001652A6"/>
    <w:rsid w:val="001B630A"/>
    <w:rsid w:val="001E2EE2"/>
    <w:rsid w:val="00246E94"/>
    <w:rsid w:val="00273CBC"/>
    <w:rsid w:val="002E4174"/>
    <w:rsid w:val="003333AE"/>
    <w:rsid w:val="003A39BE"/>
    <w:rsid w:val="003A6CDF"/>
    <w:rsid w:val="0045556D"/>
    <w:rsid w:val="0046361D"/>
    <w:rsid w:val="005A4CD8"/>
    <w:rsid w:val="005E0C86"/>
    <w:rsid w:val="00654F54"/>
    <w:rsid w:val="00655FBD"/>
    <w:rsid w:val="006E2E02"/>
    <w:rsid w:val="006F5C50"/>
    <w:rsid w:val="00703849"/>
    <w:rsid w:val="00704F74"/>
    <w:rsid w:val="007E1E6F"/>
    <w:rsid w:val="00842694"/>
    <w:rsid w:val="00850D75"/>
    <w:rsid w:val="00A95FF1"/>
    <w:rsid w:val="00B041E6"/>
    <w:rsid w:val="00B90450"/>
    <w:rsid w:val="00BE4BCC"/>
    <w:rsid w:val="00BF35FC"/>
    <w:rsid w:val="00CF7DD4"/>
    <w:rsid w:val="00D7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044DC"/>
  <w15:chartTrackingRefBased/>
  <w15:docId w15:val="{F4F51658-9D13-454F-8AF6-C4BFEFF44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55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55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55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56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5556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5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56D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5556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3C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3CBC"/>
  </w:style>
  <w:style w:type="paragraph" w:styleId="Footer">
    <w:name w:val="footer"/>
    <w:basedOn w:val="Normal"/>
    <w:link w:val="FooterChar"/>
    <w:uiPriority w:val="99"/>
    <w:unhideWhenUsed/>
    <w:rsid w:val="00273C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C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-En Chung</dc:creator>
  <cp:keywords/>
  <dc:description/>
  <cp:lastModifiedBy>Brian Buta</cp:lastModifiedBy>
  <cp:revision>2</cp:revision>
  <dcterms:created xsi:type="dcterms:W3CDTF">2022-07-11T16:44:00Z</dcterms:created>
  <dcterms:modified xsi:type="dcterms:W3CDTF">2022-07-11T16:44:00Z</dcterms:modified>
</cp:coreProperties>
</file>